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30F64" w14:textId="08C1AB64" w:rsidR="00D72AD2" w:rsidRDefault="00D72AD2">
      <w:pPr>
        <w:spacing w:after="0" w:line="240" w:lineRule="auto"/>
        <w:rPr>
          <w:rFonts w:cs="Futura Md BT"/>
          <w:b/>
          <w:bCs/>
          <w:color w:val="000000"/>
        </w:rPr>
      </w:pPr>
    </w:p>
    <w:tbl>
      <w:tblPr>
        <w:tblStyle w:val="TableGrid"/>
        <w:tblpPr w:leftFromText="180" w:rightFromText="180" w:vertAnchor="page" w:horzAnchor="margin" w:tblpY="1741"/>
        <w:tblW w:w="5000" w:type="pct"/>
        <w:tblLayout w:type="fixed"/>
        <w:tblLook w:val="04A0" w:firstRow="1" w:lastRow="0" w:firstColumn="1" w:lastColumn="0" w:noHBand="0" w:noVBand="1"/>
      </w:tblPr>
      <w:tblGrid>
        <w:gridCol w:w="4929"/>
        <w:gridCol w:w="707"/>
        <w:gridCol w:w="4677"/>
        <w:gridCol w:w="703"/>
      </w:tblGrid>
      <w:tr w:rsidR="00D72AD2" w:rsidRPr="00EC41D6" w14:paraId="0A39683A" w14:textId="77777777" w:rsidTr="00BF2336">
        <w:tc>
          <w:tcPr>
            <w:tcW w:w="5000" w:type="pct"/>
            <w:gridSpan w:val="4"/>
          </w:tcPr>
          <w:p w14:paraId="5A522833" w14:textId="77777777" w:rsidR="00D72AD2" w:rsidRPr="000314F0" w:rsidRDefault="00D72AD2" w:rsidP="00BF2336">
            <w:pPr>
              <w:rPr>
                <w:rFonts w:cs="Futura Md BT"/>
                <w:b/>
                <w:bCs/>
                <w:color w:val="000000"/>
              </w:rPr>
            </w:pPr>
            <w:r>
              <w:rPr>
                <w:rFonts w:cs="Futura Md BT"/>
                <w:b/>
                <w:bCs/>
                <w:color w:val="000000"/>
              </w:rPr>
              <w:t>1. Patient code</w:t>
            </w:r>
            <w:r w:rsidRPr="000314F0">
              <w:rPr>
                <w:rFonts w:cs="Futura Md BT"/>
                <w:b/>
                <w:bCs/>
                <w:color w:val="000000"/>
              </w:rPr>
              <w:t>:</w:t>
            </w:r>
            <w:r>
              <w:rPr>
                <w:rFonts w:cs="Futura Md BT"/>
                <w:b/>
                <w:bCs/>
                <w:color w:val="000000"/>
              </w:rPr>
              <w:t xml:space="preserve">____________________________________________________ </w:t>
            </w:r>
          </w:p>
          <w:p w14:paraId="1CDD0133" w14:textId="77777777" w:rsidR="00D72AD2" w:rsidRPr="00D72AD2" w:rsidRDefault="00D72AD2" w:rsidP="00BF2336">
            <w:pPr>
              <w:rPr>
                <w:rFonts w:cs="Futura Md BT"/>
                <w:b/>
                <w:bCs/>
                <w:color w:val="000000"/>
                <w:lang w:val="en-US"/>
              </w:rPr>
            </w:pPr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>4. Date of patient visit (dd/mm/</w:t>
            </w:r>
            <w:proofErr w:type="spellStart"/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>yyyy</w:t>
            </w:r>
            <w:proofErr w:type="spellEnd"/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>):_______/______/________</w:t>
            </w:r>
          </w:p>
          <w:p w14:paraId="6583BEBE" w14:textId="77777777" w:rsidR="00D72AD2" w:rsidRPr="00D72AD2" w:rsidRDefault="00D72AD2" w:rsidP="00D72AD2">
            <w:pPr>
              <w:rPr>
                <w:rFonts w:cs="Futura Md BT"/>
                <w:b/>
                <w:bCs/>
                <w:color w:val="000000"/>
                <w:lang w:val="en-US"/>
              </w:rPr>
            </w:pPr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 xml:space="preserve">5. Age (in </w:t>
            </w:r>
            <w:proofErr w:type="spellStart"/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>yearrs</w:t>
            </w:r>
            <w:proofErr w:type="spellEnd"/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>):___________________ 6.  Residence :     □</w:t>
            </w:r>
            <w:r w:rsidRPr="00D72AD2">
              <w:rPr>
                <w:rFonts w:cs="Futura Md BT"/>
                <w:bCs/>
                <w:color w:val="000000"/>
                <w:lang w:val="en-US"/>
              </w:rPr>
              <w:t xml:space="preserve"> Urban      </w:t>
            </w:r>
            <w:r w:rsidRPr="00D72AD2">
              <w:rPr>
                <w:rFonts w:cs="Futura Md BT"/>
                <w:b/>
                <w:bCs/>
                <w:color w:val="000000"/>
                <w:lang w:val="en-US"/>
              </w:rPr>
              <w:t>□</w:t>
            </w:r>
            <w:r w:rsidRPr="00D72AD2">
              <w:rPr>
                <w:rFonts w:cs="Futura Md BT"/>
                <w:bCs/>
                <w:color w:val="000000"/>
                <w:lang w:val="en-US"/>
              </w:rPr>
              <w:t xml:space="preserve">  Rural</w:t>
            </w:r>
          </w:p>
        </w:tc>
      </w:tr>
      <w:tr w:rsidR="00D72AD2" w:rsidRPr="00001210" w14:paraId="1FBC46FB" w14:textId="77777777" w:rsidTr="00BF2336">
        <w:trPr>
          <w:trHeight w:val="295"/>
        </w:trPr>
        <w:tc>
          <w:tcPr>
            <w:tcW w:w="5000" w:type="pct"/>
            <w:gridSpan w:val="4"/>
          </w:tcPr>
          <w:p w14:paraId="57602D72" w14:textId="77777777" w:rsidR="00D72AD2" w:rsidRPr="00FF77AB" w:rsidRDefault="00D72AD2" w:rsidP="00BF2336">
            <w:pPr>
              <w:spacing w:after="0"/>
              <w:rPr>
                <w:b/>
                <w:i/>
              </w:rPr>
            </w:pPr>
            <w:r w:rsidRPr="00A25709">
              <w:rPr>
                <w:b/>
              </w:rPr>
              <w:t>N°</w:t>
            </w:r>
            <w:r w:rsidRPr="00FF77AB">
              <w:rPr>
                <w:b/>
                <w:i/>
              </w:rPr>
              <w:t xml:space="preserve"> Encercler la lettre qui correspond à la bonne réponse.</w:t>
            </w:r>
          </w:p>
        </w:tc>
      </w:tr>
      <w:tr w:rsidR="00D72AD2" w:rsidRPr="00001210" w14:paraId="6D6E3D34" w14:textId="77777777" w:rsidTr="00D72AD2">
        <w:trPr>
          <w:trHeight w:val="1253"/>
        </w:trPr>
        <w:tc>
          <w:tcPr>
            <w:tcW w:w="2237" w:type="pct"/>
          </w:tcPr>
          <w:p w14:paraId="14FBD97D" w14:textId="77777777" w:rsidR="00D72AD2" w:rsidRPr="00D72AD2" w:rsidRDefault="00D72AD2" w:rsidP="00BF2336">
            <w:pPr>
              <w:spacing w:line="240" w:lineRule="auto"/>
              <w:rPr>
                <w:rFonts w:cs="Futura Heavy BT"/>
                <w:b/>
                <w:bCs/>
                <w:color w:val="000000"/>
                <w:lang w:val="en-US"/>
              </w:rPr>
            </w:pPr>
            <w:r w:rsidRPr="00D72AD2">
              <w:rPr>
                <w:rFonts w:cs="Futura Heavy BT"/>
                <w:b/>
                <w:bCs/>
                <w:color w:val="000000"/>
                <w:lang w:val="en-US"/>
              </w:rPr>
              <w:t>7. Highest level of school attended:</w:t>
            </w:r>
          </w:p>
          <w:p w14:paraId="1CD33CC5" w14:textId="77777777" w:rsidR="00D72AD2" w:rsidRPr="00D72AD2" w:rsidRDefault="00D72AD2" w:rsidP="00DC7884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cs="Futura Heavy BT"/>
                <w:bCs/>
                <w:i/>
                <w:color w:val="000000"/>
                <w:lang w:val="en-US"/>
              </w:rPr>
            </w:pPr>
            <w:r w:rsidRPr="00D72AD2">
              <w:rPr>
                <w:rFonts w:cs="Futura Heavy BT"/>
                <w:bCs/>
                <w:i/>
                <w:color w:val="000000"/>
                <w:lang w:val="en-US"/>
              </w:rPr>
              <w:t>Never been in school            3. Secondary</w:t>
            </w:r>
          </w:p>
          <w:p w14:paraId="6ECF196C" w14:textId="77777777" w:rsidR="00D72AD2" w:rsidRPr="00DC7884" w:rsidRDefault="00D72AD2" w:rsidP="00DC7884">
            <w:pPr>
              <w:pStyle w:val="ListParagraph"/>
              <w:numPr>
                <w:ilvl w:val="0"/>
                <w:numId w:val="7"/>
              </w:numPr>
              <w:spacing w:after="0"/>
              <w:rPr>
                <w:i/>
              </w:rPr>
            </w:pPr>
            <w:proofErr w:type="spellStart"/>
            <w:r>
              <w:rPr>
                <w:rFonts w:cs="Futura Heavy BT"/>
                <w:bCs/>
                <w:i/>
                <w:color w:val="000000"/>
              </w:rPr>
              <w:t>Primary</w:t>
            </w:r>
            <w:proofErr w:type="spellEnd"/>
            <w:r w:rsidRPr="00101D85">
              <w:rPr>
                <w:rFonts w:cs="Futura Heavy BT"/>
                <w:bCs/>
                <w:i/>
                <w:color w:val="000000"/>
              </w:rPr>
              <w:t xml:space="preserve">         </w:t>
            </w:r>
            <w:r>
              <w:rPr>
                <w:rFonts w:cs="Futura Heavy BT"/>
                <w:bCs/>
                <w:i/>
                <w:color w:val="000000"/>
              </w:rPr>
              <w:t xml:space="preserve">                         4. </w:t>
            </w:r>
            <w:proofErr w:type="spellStart"/>
            <w:r>
              <w:rPr>
                <w:rFonts w:cs="Futura Heavy BT"/>
                <w:bCs/>
                <w:i/>
                <w:color w:val="000000"/>
              </w:rPr>
              <w:t>Higher</w:t>
            </w:r>
            <w:proofErr w:type="spellEnd"/>
          </w:p>
          <w:p w14:paraId="1A0F257E" w14:textId="77777777" w:rsidR="00DC7884" w:rsidRPr="00DC7884" w:rsidRDefault="00DC7884" w:rsidP="00DC7884">
            <w:pPr>
              <w:pStyle w:val="ListParagraph"/>
              <w:numPr>
                <w:ilvl w:val="0"/>
                <w:numId w:val="4"/>
              </w:numPr>
              <w:spacing w:after="0"/>
              <w:rPr>
                <w:i/>
              </w:rPr>
            </w:pPr>
            <w:r w:rsidRPr="00DC7884">
              <w:rPr>
                <w:i/>
              </w:rPr>
              <w:t>Dont know</w:t>
            </w:r>
          </w:p>
        </w:tc>
        <w:tc>
          <w:tcPr>
            <w:tcW w:w="321" w:type="pct"/>
          </w:tcPr>
          <w:p w14:paraId="521E23EC" w14:textId="77777777" w:rsidR="00D72AD2" w:rsidRPr="00FB571A" w:rsidRDefault="00D72AD2" w:rsidP="00BF2336">
            <w:pPr>
              <w:spacing w:after="0" w:line="240" w:lineRule="auto"/>
              <w:rPr>
                <w:rFonts w:cs="Futura Heavy BT"/>
                <w:bCs/>
                <w:color w:val="000000"/>
              </w:rPr>
            </w:pPr>
          </w:p>
        </w:tc>
        <w:tc>
          <w:tcPr>
            <w:tcW w:w="2123" w:type="pct"/>
          </w:tcPr>
          <w:p w14:paraId="6954E3B5" w14:textId="77777777" w:rsidR="00D72AD2" w:rsidRDefault="00D72AD2" w:rsidP="00BF2336">
            <w:pPr>
              <w:rPr>
                <w:b/>
              </w:rPr>
            </w:pPr>
            <w:r>
              <w:rPr>
                <w:b/>
              </w:rPr>
              <w:t xml:space="preserve">8. Marital </w:t>
            </w:r>
            <w:proofErr w:type="spellStart"/>
            <w:r>
              <w:rPr>
                <w:b/>
              </w:rPr>
              <w:t>status</w:t>
            </w:r>
            <w:proofErr w:type="spellEnd"/>
          </w:p>
          <w:p w14:paraId="78B081D3" w14:textId="77777777" w:rsidR="00D72AD2" w:rsidRPr="00101D85" w:rsidRDefault="00DC7884" w:rsidP="00BF2336">
            <w:pPr>
              <w:rPr>
                <w:i/>
              </w:rPr>
            </w:pPr>
            <w:r>
              <w:rPr>
                <w:i/>
              </w:rPr>
              <w:t>1. single</w:t>
            </w:r>
            <w:r w:rsidR="00D72AD2">
              <w:rPr>
                <w:i/>
              </w:rPr>
              <w:t xml:space="preserve">                 </w:t>
            </w:r>
            <w:r>
              <w:rPr>
                <w:i/>
              </w:rPr>
              <w:t xml:space="preserve">   2. </w:t>
            </w:r>
            <w:proofErr w:type="spellStart"/>
            <w:r>
              <w:rPr>
                <w:i/>
              </w:rPr>
              <w:t>Maried</w:t>
            </w:r>
            <w:proofErr w:type="spellEnd"/>
            <w:r>
              <w:rPr>
                <w:i/>
              </w:rPr>
              <w:t>/</w:t>
            </w:r>
          </w:p>
          <w:p w14:paraId="26716B26" w14:textId="77777777" w:rsidR="00D72AD2" w:rsidRPr="004533B7" w:rsidRDefault="00DC7884" w:rsidP="00BF2336">
            <w:pPr>
              <w:rPr>
                <w:b/>
              </w:rPr>
            </w:pPr>
            <w:r>
              <w:rPr>
                <w:i/>
              </w:rPr>
              <w:t xml:space="preserve">3. </w:t>
            </w:r>
            <w:proofErr w:type="spellStart"/>
            <w:r>
              <w:rPr>
                <w:i/>
              </w:rPr>
              <w:t>divorced</w:t>
            </w:r>
            <w:proofErr w:type="spellEnd"/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widower</w:t>
            </w:r>
            <w:proofErr w:type="spellEnd"/>
          </w:p>
        </w:tc>
        <w:tc>
          <w:tcPr>
            <w:tcW w:w="319" w:type="pct"/>
          </w:tcPr>
          <w:p w14:paraId="68284F11" w14:textId="77777777" w:rsidR="00D72AD2" w:rsidRPr="003E4D0B" w:rsidRDefault="00D72AD2" w:rsidP="00BF2336">
            <w:pPr>
              <w:spacing w:after="0"/>
              <w:rPr>
                <w:rFonts w:cs="Futura Md BT"/>
                <w:b/>
                <w:bCs/>
                <w:color w:val="000000"/>
              </w:rPr>
            </w:pPr>
          </w:p>
        </w:tc>
      </w:tr>
      <w:tr w:rsidR="00D72AD2" w:rsidRPr="00FB571A" w14:paraId="05282D3F" w14:textId="77777777" w:rsidTr="00D72AD2">
        <w:trPr>
          <w:trHeight w:val="1562"/>
        </w:trPr>
        <w:tc>
          <w:tcPr>
            <w:tcW w:w="2237" w:type="pct"/>
            <w:vMerge w:val="restart"/>
          </w:tcPr>
          <w:p w14:paraId="392EE1A9" w14:textId="77777777" w:rsidR="00D72AD2" w:rsidRPr="00A25709" w:rsidRDefault="00D72AD2" w:rsidP="00BF2336">
            <w:pPr>
              <w:rPr>
                <w:rFonts w:cs="Futura Heavy BT"/>
                <w:b/>
                <w:bCs/>
                <w:color w:val="000000"/>
              </w:rPr>
            </w:pPr>
            <w:r>
              <w:rPr>
                <w:rFonts w:cs="Futura Md BT"/>
                <w:b/>
                <w:bCs/>
                <w:color w:val="000000"/>
              </w:rPr>
              <w:t xml:space="preserve">9. </w:t>
            </w:r>
            <w:proofErr w:type="spellStart"/>
            <w:r w:rsidR="00DC7884">
              <w:rPr>
                <w:rFonts w:cs="Futura Md BT"/>
                <w:b/>
                <w:bCs/>
                <w:color w:val="000000"/>
              </w:rPr>
              <w:t>Primary</w:t>
            </w:r>
            <w:proofErr w:type="spellEnd"/>
            <w:r w:rsidR="00DC7884">
              <w:rPr>
                <w:rFonts w:cs="Futura Md BT"/>
                <w:b/>
                <w:bCs/>
                <w:color w:val="000000"/>
              </w:rPr>
              <w:t xml:space="preserve"> Occupation</w:t>
            </w:r>
            <w:r>
              <w:rPr>
                <w:rFonts w:cs="Futura Heavy BT"/>
                <w:b/>
                <w:bCs/>
                <w:color w:val="000000"/>
              </w:rPr>
              <w:t xml:space="preserve"> </w:t>
            </w:r>
            <w:r w:rsidRPr="00A25709">
              <w:rPr>
                <w:rFonts w:cs="Futura Heavy BT"/>
                <w:b/>
                <w:bCs/>
                <w:color w:val="000000"/>
              </w:rPr>
              <w:t xml:space="preserve">: </w:t>
            </w:r>
          </w:p>
          <w:p w14:paraId="5693EE47" w14:textId="77777777" w:rsidR="00D72AD2" w:rsidRPr="00101D85" w:rsidRDefault="00DC7884" w:rsidP="00DC78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="Futura Heavy BT"/>
                <w:bCs/>
                <w:i/>
                <w:color w:val="000000"/>
              </w:rPr>
            </w:pPr>
            <w:r>
              <w:rPr>
                <w:rFonts w:cs="Futura Heavy BT"/>
                <w:bCs/>
                <w:i/>
                <w:color w:val="000000"/>
              </w:rPr>
              <w:t xml:space="preserve">Not </w:t>
            </w:r>
            <w:proofErr w:type="spellStart"/>
            <w:r>
              <w:rPr>
                <w:rFonts w:cs="Futura Heavy BT"/>
                <w:bCs/>
                <w:i/>
                <w:color w:val="000000"/>
              </w:rPr>
              <w:t>employed</w:t>
            </w:r>
            <w:proofErr w:type="spellEnd"/>
            <w:r w:rsidR="00D72AD2">
              <w:rPr>
                <w:rFonts w:cs="Futura Heavy BT"/>
                <w:bCs/>
                <w:i/>
                <w:color w:val="000000"/>
                <w:lang w:val="fr-CM"/>
              </w:rPr>
              <w:t xml:space="preserve">       </w:t>
            </w:r>
            <w:r>
              <w:rPr>
                <w:rFonts w:cs="Futura Heavy BT"/>
                <w:bCs/>
                <w:i/>
                <w:color w:val="000000"/>
                <w:lang w:val="fr-CM"/>
              </w:rPr>
              <w:t xml:space="preserve">        5. Farmer</w:t>
            </w:r>
            <w:r w:rsidR="00D72AD2" w:rsidRPr="00101D85">
              <w:rPr>
                <w:rFonts w:cs="Futura Heavy BT"/>
                <w:bCs/>
                <w:i/>
                <w:color w:val="000000"/>
                <w:lang w:val="fr-CM"/>
              </w:rPr>
              <w:t xml:space="preserve">    </w:t>
            </w:r>
          </w:p>
          <w:p w14:paraId="04290A7D" w14:textId="77777777" w:rsidR="00D72AD2" w:rsidRPr="00101D85" w:rsidRDefault="00DC7884" w:rsidP="00DC78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="Futura Heavy BT"/>
                <w:bCs/>
                <w:i/>
                <w:color w:val="000000"/>
              </w:rPr>
            </w:pPr>
            <w:proofErr w:type="spellStart"/>
            <w:r>
              <w:rPr>
                <w:rFonts w:cs="Futura Heavy BT"/>
                <w:bCs/>
                <w:i/>
                <w:color w:val="000000"/>
                <w:lang w:val="fr-CM"/>
              </w:rPr>
              <w:t>Housewife</w:t>
            </w:r>
            <w:proofErr w:type="spellEnd"/>
            <w:r w:rsidR="00D72AD2">
              <w:rPr>
                <w:rFonts w:cs="Futura Heavy BT"/>
                <w:bCs/>
                <w:i/>
                <w:color w:val="000000"/>
                <w:lang w:val="fr-CM"/>
              </w:rPr>
              <w:t xml:space="preserve">            </w:t>
            </w:r>
            <w:r>
              <w:rPr>
                <w:rFonts w:cs="Futura Heavy BT"/>
                <w:bCs/>
                <w:i/>
                <w:color w:val="000000"/>
                <w:lang w:val="fr-CM"/>
              </w:rPr>
              <w:t xml:space="preserve"> </w:t>
            </w:r>
            <w:r w:rsidR="00D72AD2">
              <w:rPr>
                <w:rFonts w:cs="Futura Heavy BT"/>
                <w:bCs/>
                <w:i/>
                <w:color w:val="000000"/>
                <w:lang w:val="fr-CM"/>
              </w:rPr>
              <w:t xml:space="preserve">     </w:t>
            </w:r>
            <w:r>
              <w:rPr>
                <w:rFonts w:cs="Futura Heavy BT"/>
                <w:bCs/>
                <w:i/>
                <w:color w:val="000000"/>
                <w:lang w:val="fr-CM"/>
              </w:rPr>
              <w:t xml:space="preserve"> 6. Domestic help</w:t>
            </w:r>
          </w:p>
          <w:p w14:paraId="35841814" w14:textId="77777777" w:rsidR="00D72AD2" w:rsidRPr="00101D85" w:rsidRDefault="00DC7884" w:rsidP="00DC78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="Futura Heavy BT"/>
                <w:bCs/>
                <w:i/>
                <w:color w:val="000000"/>
              </w:rPr>
            </w:pPr>
            <w:proofErr w:type="spellStart"/>
            <w:r>
              <w:rPr>
                <w:rFonts w:cs="Futura Heavy BT"/>
                <w:bCs/>
                <w:i/>
                <w:color w:val="000000"/>
                <w:lang w:val="fr-CM"/>
              </w:rPr>
              <w:t>Student</w:t>
            </w:r>
            <w:proofErr w:type="spellEnd"/>
            <w:r>
              <w:rPr>
                <w:rFonts w:cs="Futura Heavy BT"/>
                <w:bCs/>
                <w:i/>
                <w:color w:val="000000"/>
                <w:lang w:val="fr-CM"/>
              </w:rPr>
              <w:t xml:space="preserve">                      7. </w:t>
            </w:r>
            <w:proofErr w:type="spellStart"/>
            <w:r>
              <w:rPr>
                <w:rFonts w:cs="Futura Heavy BT"/>
                <w:bCs/>
                <w:i/>
                <w:color w:val="000000"/>
                <w:lang w:val="fr-CM"/>
              </w:rPr>
              <w:t>Laborer</w:t>
            </w:r>
            <w:proofErr w:type="spellEnd"/>
          </w:p>
          <w:p w14:paraId="279C99B9" w14:textId="77777777" w:rsidR="00D72AD2" w:rsidRPr="00101D85" w:rsidRDefault="00DC7884" w:rsidP="00DC78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cs="Futura Heavy BT"/>
                <w:bCs/>
                <w:i/>
                <w:color w:val="000000"/>
              </w:rPr>
            </w:pPr>
            <w:r>
              <w:rPr>
                <w:rFonts w:cs="Futura Heavy BT"/>
                <w:bCs/>
                <w:i/>
                <w:color w:val="000000"/>
              </w:rPr>
              <w:t>Police/</w:t>
            </w:r>
            <w:proofErr w:type="spellStart"/>
            <w:r>
              <w:rPr>
                <w:rFonts w:cs="Futura Heavy BT"/>
                <w:bCs/>
                <w:i/>
                <w:color w:val="000000"/>
              </w:rPr>
              <w:t>military</w:t>
            </w:r>
            <w:proofErr w:type="spellEnd"/>
            <w:r>
              <w:rPr>
                <w:rFonts w:cs="Futura Heavy BT"/>
                <w:bCs/>
                <w:i/>
                <w:color w:val="000000"/>
              </w:rPr>
              <w:t xml:space="preserve">          8 </w:t>
            </w:r>
            <w:proofErr w:type="spellStart"/>
            <w:r>
              <w:rPr>
                <w:rFonts w:cs="Futura Heavy BT"/>
                <w:bCs/>
                <w:i/>
                <w:color w:val="000000"/>
              </w:rPr>
              <w:t>Other</w:t>
            </w:r>
            <w:proofErr w:type="spellEnd"/>
            <w:r>
              <w:rPr>
                <w:rFonts w:cs="Futura Heavy BT"/>
                <w:bCs/>
                <w:i/>
                <w:color w:val="000000"/>
              </w:rPr>
              <w:t xml:space="preserve"> (</w:t>
            </w:r>
            <w:proofErr w:type="spellStart"/>
            <w:r>
              <w:rPr>
                <w:rFonts w:cs="Futura Heavy BT"/>
                <w:bCs/>
                <w:i/>
                <w:color w:val="000000"/>
              </w:rPr>
              <w:t>specify</w:t>
            </w:r>
            <w:proofErr w:type="spellEnd"/>
            <w:r w:rsidR="00D72AD2" w:rsidRPr="00101D85">
              <w:rPr>
                <w:rFonts w:cs="Futura Heavy BT"/>
                <w:bCs/>
                <w:i/>
                <w:color w:val="000000"/>
              </w:rPr>
              <w:t>)</w:t>
            </w:r>
            <w:r w:rsidR="00D72AD2" w:rsidRPr="00101D85">
              <w:rPr>
                <w:rFonts w:cs="Futura Heavy BT"/>
                <w:bCs/>
                <w:color w:val="000000"/>
              </w:rPr>
              <w:t xml:space="preserve"> ______________________________</w:t>
            </w:r>
            <w:r w:rsidR="00D72AD2">
              <w:rPr>
                <w:rFonts w:cs="Futura Heavy BT"/>
                <w:bCs/>
                <w:color w:val="000000"/>
              </w:rPr>
              <w:t>______</w:t>
            </w:r>
          </w:p>
        </w:tc>
        <w:tc>
          <w:tcPr>
            <w:tcW w:w="321" w:type="pct"/>
            <w:vMerge w:val="restart"/>
          </w:tcPr>
          <w:p w14:paraId="3DC21B9C" w14:textId="77777777" w:rsidR="00D72AD2" w:rsidRPr="00F075F5" w:rsidRDefault="00D72AD2" w:rsidP="00BF2336">
            <w:pPr>
              <w:pStyle w:val="ListParagraph"/>
              <w:spacing w:after="40" w:line="240" w:lineRule="auto"/>
              <w:ind w:left="1080"/>
              <w:rPr>
                <w:rFonts w:cs="Futura Heavy BT"/>
                <w:bCs/>
                <w:color w:val="000000"/>
              </w:rPr>
            </w:pPr>
          </w:p>
        </w:tc>
        <w:tc>
          <w:tcPr>
            <w:tcW w:w="2123" w:type="pct"/>
          </w:tcPr>
          <w:p w14:paraId="5AA9FB7F" w14:textId="77777777" w:rsidR="00D72AD2" w:rsidRPr="00DC7884" w:rsidRDefault="00D72AD2" w:rsidP="00BF2336">
            <w:pPr>
              <w:spacing w:after="0"/>
              <w:rPr>
                <w:rFonts w:cs="Futura Md BT"/>
                <w:b/>
                <w:bCs/>
                <w:color w:val="000000"/>
                <w:lang w:val="en-US"/>
              </w:rPr>
            </w:pPr>
            <w:r w:rsidRPr="00DC7884">
              <w:rPr>
                <w:b/>
                <w:lang w:val="en-US"/>
              </w:rPr>
              <w:t>10.</w:t>
            </w:r>
            <w:r w:rsidR="00DC7884" w:rsidRPr="00DC7884">
              <w:rPr>
                <w:rFonts w:cs="Futura Md BT"/>
                <w:b/>
                <w:bCs/>
                <w:color w:val="000000"/>
                <w:lang w:val="en-US"/>
              </w:rPr>
              <w:t xml:space="preserve"> Total number of pregnancies, including this pregnancy</w:t>
            </w:r>
            <w:r w:rsidRPr="00DC7884">
              <w:rPr>
                <w:rFonts w:cs="Futura Md BT"/>
                <w:b/>
                <w:bCs/>
                <w:color w:val="000000"/>
                <w:lang w:val="en-US"/>
              </w:rPr>
              <w:t xml:space="preserve">: </w:t>
            </w:r>
          </w:p>
          <w:p w14:paraId="46223072" w14:textId="77777777" w:rsidR="00D72AD2" w:rsidRPr="00FF77AB" w:rsidRDefault="00D72AD2" w:rsidP="00BF2336">
            <w:pPr>
              <w:spacing w:after="0"/>
              <w:rPr>
                <w:lang w:val="fr-CM"/>
              </w:rPr>
            </w:pPr>
            <w:r w:rsidRPr="00DC7884">
              <w:rPr>
                <w:lang w:val="en-US"/>
              </w:rPr>
              <w:t xml:space="preserve">                                                     </w:t>
            </w:r>
            <w:r w:rsidRPr="00DC7884">
              <w:rPr>
                <w:lang w:val="fr-CM"/>
              </w:rPr>
              <w:t>|_____|_____|</w:t>
            </w:r>
          </w:p>
        </w:tc>
        <w:tc>
          <w:tcPr>
            <w:tcW w:w="319" w:type="pct"/>
          </w:tcPr>
          <w:p w14:paraId="28A9622D" w14:textId="77777777" w:rsidR="00D72AD2" w:rsidRPr="003E4D0B" w:rsidRDefault="00D72AD2" w:rsidP="00BF2336">
            <w:pPr>
              <w:spacing w:after="40"/>
              <w:ind w:left="720"/>
              <w:rPr>
                <w:rFonts w:cs="Futura Md BT"/>
                <w:bCs/>
                <w:color w:val="000000"/>
              </w:rPr>
            </w:pPr>
          </w:p>
        </w:tc>
      </w:tr>
      <w:tr w:rsidR="00D72AD2" w:rsidRPr="00DC7884" w14:paraId="73DC2D3C" w14:textId="77777777" w:rsidTr="006623A3">
        <w:trPr>
          <w:trHeight w:val="1400"/>
        </w:trPr>
        <w:tc>
          <w:tcPr>
            <w:tcW w:w="2237" w:type="pct"/>
            <w:vMerge/>
            <w:tcBorders>
              <w:bottom w:val="single" w:sz="4" w:space="0" w:color="000000" w:themeColor="text1"/>
            </w:tcBorders>
          </w:tcPr>
          <w:p w14:paraId="715C75A4" w14:textId="77777777" w:rsidR="00D72AD2" w:rsidRDefault="00D72AD2" w:rsidP="00BF2336">
            <w:pPr>
              <w:rPr>
                <w:rFonts w:cs="Futura Md BT"/>
                <w:b/>
                <w:bCs/>
                <w:color w:val="000000"/>
              </w:rPr>
            </w:pPr>
          </w:p>
        </w:tc>
        <w:tc>
          <w:tcPr>
            <w:tcW w:w="321" w:type="pct"/>
            <w:vMerge/>
          </w:tcPr>
          <w:p w14:paraId="031A17C8" w14:textId="77777777" w:rsidR="00D72AD2" w:rsidRPr="00F075F5" w:rsidRDefault="00D72AD2" w:rsidP="00BF2336">
            <w:pPr>
              <w:pStyle w:val="ListParagraph"/>
              <w:spacing w:after="40" w:line="240" w:lineRule="auto"/>
              <w:ind w:left="1080"/>
              <w:rPr>
                <w:rFonts w:cs="Futura Heavy BT"/>
                <w:bCs/>
                <w:color w:val="000000"/>
              </w:rPr>
            </w:pPr>
          </w:p>
        </w:tc>
        <w:tc>
          <w:tcPr>
            <w:tcW w:w="2123" w:type="pct"/>
          </w:tcPr>
          <w:p w14:paraId="1B0F093C" w14:textId="77777777" w:rsidR="00D72AD2" w:rsidRPr="00DC7884" w:rsidRDefault="00DC7884" w:rsidP="00BF2336">
            <w:pPr>
              <w:spacing w:after="120"/>
              <w:rPr>
                <w:rFonts w:cs="Futura Md BT"/>
                <w:b/>
                <w:bCs/>
                <w:color w:val="000000"/>
                <w:lang w:val="en-US"/>
              </w:rPr>
            </w:pPr>
            <w:r w:rsidRPr="00DC7884">
              <w:rPr>
                <w:rFonts w:cs="Futura Md BT"/>
                <w:b/>
                <w:bCs/>
                <w:color w:val="000000"/>
                <w:lang w:val="en-US"/>
              </w:rPr>
              <w:t>11. Total number of live births</w:t>
            </w:r>
            <w:r w:rsidR="00D72AD2" w:rsidRPr="00DC7884">
              <w:rPr>
                <w:rFonts w:cs="Futura Md BT"/>
                <w:b/>
                <w:bCs/>
                <w:color w:val="000000"/>
                <w:lang w:val="en-US"/>
              </w:rPr>
              <w:t xml:space="preserve">: </w:t>
            </w:r>
          </w:p>
          <w:p w14:paraId="2AE1F168" w14:textId="77777777" w:rsidR="00D72AD2" w:rsidRPr="00DC7884" w:rsidRDefault="00D72AD2" w:rsidP="00BF2336">
            <w:pPr>
              <w:rPr>
                <w:lang w:val="en-US"/>
              </w:rPr>
            </w:pPr>
            <w:r w:rsidRPr="00DC7884">
              <w:rPr>
                <w:lang w:val="en-US"/>
              </w:rPr>
              <w:t xml:space="preserve">                                                      |____|_____|</w:t>
            </w:r>
          </w:p>
        </w:tc>
        <w:tc>
          <w:tcPr>
            <w:tcW w:w="319" w:type="pct"/>
          </w:tcPr>
          <w:p w14:paraId="38F6EC83" w14:textId="77777777" w:rsidR="00D72AD2" w:rsidRPr="00DC7884" w:rsidRDefault="00D72AD2" w:rsidP="00BF2336">
            <w:pPr>
              <w:spacing w:after="40"/>
              <w:ind w:left="720"/>
              <w:rPr>
                <w:rFonts w:cs="Futura Md BT"/>
                <w:bCs/>
                <w:color w:val="000000"/>
                <w:lang w:val="en-US"/>
              </w:rPr>
            </w:pPr>
          </w:p>
        </w:tc>
      </w:tr>
      <w:tr w:rsidR="00D72AD2" w:rsidRPr="00FB571A" w14:paraId="23738621" w14:textId="77777777" w:rsidTr="00D72AD2">
        <w:trPr>
          <w:trHeight w:val="660"/>
        </w:trPr>
        <w:tc>
          <w:tcPr>
            <w:tcW w:w="2237" w:type="pct"/>
            <w:tcBorders>
              <w:bottom w:val="nil"/>
            </w:tcBorders>
          </w:tcPr>
          <w:p w14:paraId="60C05A38" w14:textId="77777777" w:rsidR="00D72AD2" w:rsidRPr="008B46C6" w:rsidRDefault="00D72AD2" w:rsidP="00BF2336">
            <w:pPr>
              <w:rPr>
                <w:b/>
                <w:lang w:val="en-US"/>
              </w:rPr>
            </w:pPr>
            <w:r w:rsidRPr="008B46C6">
              <w:rPr>
                <w:b/>
                <w:lang w:val="en-US"/>
              </w:rPr>
              <w:t xml:space="preserve">12. </w:t>
            </w:r>
            <w:r w:rsidR="008B46C6" w:rsidRPr="008B46C6">
              <w:rPr>
                <w:b/>
                <w:lang w:val="en-US"/>
              </w:rPr>
              <w:t>Former HIV status of the woman</w:t>
            </w:r>
            <w:r w:rsidRPr="008B46C6">
              <w:rPr>
                <w:b/>
                <w:lang w:val="en-US"/>
              </w:rPr>
              <w:t xml:space="preserve"> : </w:t>
            </w:r>
          </w:p>
          <w:p w14:paraId="4E520743" w14:textId="77777777" w:rsidR="00D72AD2" w:rsidRPr="00EC41D6" w:rsidRDefault="00D72AD2" w:rsidP="00BF2336">
            <w:pPr>
              <w:spacing w:after="40"/>
              <w:rPr>
                <w:rFonts w:cs="Futura Md BT"/>
                <w:bCs/>
                <w:i/>
                <w:color w:val="000000"/>
                <w:lang w:val="en-US"/>
              </w:rPr>
            </w:pPr>
            <w:r w:rsidRPr="00EC41D6">
              <w:rPr>
                <w:rFonts w:cs="Futura Md BT"/>
                <w:bCs/>
                <w:color w:val="000000"/>
                <w:lang w:val="en-US"/>
              </w:rPr>
              <w:t>1</w:t>
            </w:r>
            <w:r w:rsidRPr="00EC41D6">
              <w:rPr>
                <w:rFonts w:cs="Futura Md BT"/>
                <w:bCs/>
                <w:i/>
                <w:color w:val="000000"/>
                <w:lang w:val="en-US"/>
              </w:rPr>
              <w:t xml:space="preserve">.  Positive              </w:t>
            </w:r>
            <w:r w:rsidR="008B46C6" w:rsidRPr="00EC41D6">
              <w:rPr>
                <w:rFonts w:cs="Futura Md BT"/>
                <w:bCs/>
                <w:i/>
                <w:color w:val="000000"/>
                <w:lang w:val="en-US"/>
              </w:rPr>
              <w:t xml:space="preserve"> 2. Ne</w:t>
            </w:r>
            <w:r w:rsidR="006623A3" w:rsidRPr="00EC41D6">
              <w:rPr>
                <w:rFonts w:cs="Futura Md BT"/>
                <w:bCs/>
                <w:i/>
                <w:color w:val="000000"/>
                <w:lang w:val="en-US"/>
              </w:rPr>
              <w:t>gative</w:t>
            </w:r>
            <w:r w:rsidRPr="00EC41D6">
              <w:rPr>
                <w:rFonts w:cs="Futura Md BT"/>
                <w:bCs/>
                <w:i/>
                <w:color w:val="000000"/>
                <w:lang w:val="en-US"/>
              </w:rPr>
              <w:t xml:space="preserve">       </w:t>
            </w:r>
          </w:p>
          <w:p w14:paraId="3BED64EA" w14:textId="77777777" w:rsidR="00D72AD2" w:rsidRPr="00EC41D6" w:rsidRDefault="008B46C6" w:rsidP="00BF2336">
            <w:pPr>
              <w:spacing w:after="40"/>
              <w:rPr>
                <w:rFonts w:cs="Futura Md BT"/>
                <w:bCs/>
                <w:color w:val="000000"/>
                <w:lang w:val="en-US"/>
              </w:rPr>
            </w:pPr>
            <w:r w:rsidRPr="00EC41D6">
              <w:rPr>
                <w:rFonts w:cs="Futura Md BT"/>
                <w:bCs/>
                <w:i/>
                <w:color w:val="000000"/>
                <w:lang w:val="en-US"/>
              </w:rPr>
              <w:t>3. Never been tested</w:t>
            </w:r>
          </w:p>
        </w:tc>
        <w:tc>
          <w:tcPr>
            <w:tcW w:w="321" w:type="pct"/>
            <w:vMerge w:val="restart"/>
          </w:tcPr>
          <w:p w14:paraId="1D453B1A" w14:textId="77777777" w:rsidR="00D72AD2" w:rsidRPr="00EC41D6" w:rsidRDefault="00D72AD2" w:rsidP="00BF2336">
            <w:pPr>
              <w:rPr>
                <w:rFonts w:cs="Futura Md BT"/>
                <w:b/>
                <w:bCs/>
                <w:color w:val="000000"/>
                <w:lang w:val="en-US"/>
              </w:rPr>
            </w:pPr>
          </w:p>
        </w:tc>
        <w:tc>
          <w:tcPr>
            <w:tcW w:w="2123" w:type="pct"/>
            <w:vMerge w:val="restart"/>
          </w:tcPr>
          <w:p w14:paraId="03F922F9" w14:textId="77777777" w:rsidR="00D72AD2" w:rsidRPr="008C04F7" w:rsidRDefault="00D72AD2" w:rsidP="00BF2336">
            <w:pPr>
              <w:spacing w:after="40"/>
              <w:rPr>
                <w:b/>
                <w:lang w:val="en-US"/>
              </w:rPr>
            </w:pPr>
            <w:r w:rsidRPr="008C04F7">
              <w:rPr>
                <w:b/>
                <w:lang w:val="en-US"/>
              </w:rPr>
              <w:t xml:space="preserve">13 </w:t>
            </w:r>
            <w:r w:rsidR="008C04F7" w:rsidRPr="008C04F7">
              <w:rPr>
                <w:b/>
                <w:lang w:val="en-US"/>
              </w:rPr>
              <w:t>What is the first HIV test result</w:t>
            </w:r>
            <w:r w:rsidR="008C04F7">
              <w:rPr>
                <w:b/>
                <w:lang w:val="en-US"/>
              </w:rPr>
              <w:t xml:space="preserve"> (on site </w:t>
            </w:r>
            <w:proofErr w:type="gramStart"/>
            <w:r w:rsidR="008C04F7">
              <w:rPr>
                <w:b/>
                <w:lang w:val="en-US"/>
              </w:rPr>
              <w:t>Lab</w:t>
            </w:r>
            <w:r w:rsidRPr="008C04F7">
              <w:rPr>
                <w:b/>
                <w:lang w:val="en-US"/>
              </w:rPr>
              <w:t xml:space="preserve"> )</w:t>
            </w:r>
            <w:proofErr w:type="gramEnd"/>
            <w:r w:rsidRPr="008C04F7">
              <w:rPr>
                <w:b/>
                <w:lang w:val="en-US"/>
              </w:rPr>
              <w:t xml:space="preserve"> </w:t>
            </w:r>
          </w:p>
          <w:p w14:paraId="07BF6BB9" w14:textId="77777777" w:rsidR="00D72AD2" w:rsidRPr="008C04F7" w:rsidRDefault="00D72AD2" w:rsidP="00BF2336">
            <w:pPr>
              <w:spacing w:after="40"/>
              <w:rPr>
                <w:rFonts w:cs="Futura Md BT"/>
                <w:bCs/>
                <w:color w:val="000000"/>
                <w:lang w:val="en-US"/>
              </w:rPr>
            </w:pPr>
          </w:p>
          <w:p w14:paraId="559453B3" w14:textId="77777777" w:rsidR="00D72AD2" w:rsidRPr="008C04F7" w:rsidRDefault="00D72AD2" w:rsidP="00BF2336">
            <w:pPr>
              <w:spacing w:after="40"/>
              <w:rPr>
                <w:rFonts w:cs="Futura Md BT"/>
                <w:bCs/>
                <w:i/>
                <w:color w:val="000000"/>
                <w:lang w:val="en-US"/>
              </w:rPr>
            </w:pPr>
            <w:r w:rsidRPr="008C04F7">
              <w:rPr>
                <w:rFonts w:cs="Futura Md BT"/>
                <w:bCs/>
                <w:i/>
                <w:color w:val="000000"/>
                <w:lang w:val="en-US"/>
              </w:rPr>
              <w:t xml:space="preserve">          </w:t>
            </w:r>
            <w:r w:rsidR="008C04F7" w:rsidRPr="008C04F7">
              <w:rPr>
                <w:rFonts w:cs="Futura Md BT"/>
                <w:bCs/>
                <w:i/>
                <w:color w:val="000000"/>
                <w:lang w:val="en-US"/>
              </w:rPr>
              <w:t>1. Positive                  2. Negative</w:t>
            </w:r>
          </w:p>
          <w:p w14:paraId="365BDC69" w14:textId="77777777" w:rsidR="00D72AD2" w:rsidRPr="008C04F7" w:rsidRDefault="00D72AD2" w:rsidP="00BF2336">
            <w:pPr>
              <w:spacing w:after="120"/>
              <w:rPr>
                <w:rFonts w:cs="Futura Md BT"/>
                <w:b/>
                <w:bCs/>
                <w:color w:val="000000"/>
                <w:lang w:val="en-US"/>
              </w:rPr>
            </w:pPr>
            <w:r w:rsidRPr="008C04F7">
              <w:rPr>
                <w:rFonts w:cs="Futura Md BT"/>
                <w:b/>
                <w:bCs/>
                <w:color w:val="000000"/>
                <w:lang w:val="en-US"/>
              </w:rPr>
              <w:t xml:space="preserve">14. Date </w:t>
            </w:r>
            <w:r w:rsidR="008C04F7" w:rsidRPr="008C04F7">
              <w:rPr>
                <w:rFonts w:cs="Futura Md BT"/>
                <w:b/>
                <w:bCs/>
                <w:color w:val="000000"/>
                <w:lang w:val="en-US"/>
              </w:rPr>
              <w:t>of first HIV test</w:t>
            </w:r>
            <w:r w:rsidRPr="008C04F7">
              <w:rPr>
                <w:rFonts w:cs="Futura Md BT"/>
                <w:b/>
                <w:bCs/>
                <w:color w:val="000000"/>
                <w:lang w:val="en-US"/>
              </w:rPr>
              <w:t xml:space="preserve"> : </w:t>
            </w:r>
          </w:p>
          <w:p w14:paraId="7D236E93" w14:textId="77777777" w:rsidR="00D72AD2" w:rsidRPr="00CA630A" w:rsidRDefault="00D72AD2" w:rsidP="00BF2336">
            <w:pPr>
              <w:spacing w:after="40"/>
              <w:rPr>
                <w:rFonts w:cs="Futura Md BT"/>
                <w:bCs/>
                <w:i/>
                <w:color w:val="000000"/>
              </w:rPr>
            </w:pPr>
            <w:r w:rsidRPr="008C04F7">
              <w:rPr>
                <w:rFonts w:cs="Futura Md BT"/>
                <w:b/>
                <w:bCs/>
                <w:color w:val="000000"/>
                <w:lang w:val="en-US"/>
              </w:rPr>
              <w:t xml:space="preserve">                    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_</w:t>
            </w:r>
            <w:r>
              <w:rPr>
                <w:rFonts w:cs="Futura Md BT"/>
                <w:b/>
                <w:bCs/>
                <w:color w:val="000000"/>
                <w:lang w:val="en-US"/>
              </w:rPr>
              <w:t>___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/__</w:t>
            </w:r>
            <w:r>
              <w:rPr>
                <w:rFonts w:cs="Futura Md BT"/>
                <w:b/>
                <w:bCs/>
                <w:color w:val="000000"/>
                <w:lang w:val="en-US"/>
              </w:rPr>
              <w:t>___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_/________</w:t>
            </w:r>
          </w:p>
        </w:tc>
        <w:tc>
          <w:tcPr>
            <w:tcW w:w="319" w:type="pct"/>
            <w:vMerge w:val="restart"/>
          </w:tcPr>
          <w:p w14:paraId="5355F3B7" w14:textId="77777777" w:rsidR="00D72AD2" w:rsidRPr="00845483" w:rsidRDefault="00D72AD2" w:rsidP="00BF2336">
            <w:pPr>
              <w:spacing w:after="0" w:line="240" w:lineRule="auto"/>
              <w:rPr>
                <w:lang w:val="en-US"/>
              </w:rPr>
            </w:pPr>
          </w:p>
        </w:tc>
      </w:tr>
      <w:tr w:rsidR="00D72AD2" w:rsidRPr="00FB571A" w14:paraId="20C0666D" w14:textId="77777777" w:rsidTr="00D72AD2">
        <w:trPr>
          <w:trHeight w:val="91"/>
        </w:trPr>
        <w:tc>
          <w:tcPr>
            <w:tcW w:w="2237" w:type="pct"/>
            <w:tcBorders>
              <w:top w:val="nil"/>
            </w:tcBorders>
          </w:tcPr>
          <w:p w14:paraId="21ED60E1" w14:textId="77777777" w:rsidR="00D72AD2" w:rsidRPr="008B46C6" w:rsidRDefault="00D72AD2" w:rsidP="00BF2336">
            <w:pPr>
              <w:spacing w:after="120"/>
              <w:rPr>
                <w:rFonts w:cs="Futura Md BT"/>
                <w:b/>
                <w:bCs/>
                <w:color w:val="000000"/>
                <w:lang w:val="en-US"/>
              </w:rPr>
            </w:pPr>
            <w:r w:rsidRPr="008B46C6">
              <w:rPr>
                <w:rFonts w:cs="Futura Md BT"/>
                <w:b/>
                <w:bCs/>
                <w:color w:val="000000"/>
                <w:lang w:val="en-US"/>
              </w:rPr>
              <w:t xml:space="preserve">13. Date </w:t>
            </w:r>
            <w:r w:rsidR="008B46C6" w:rsidRPr="008B46C6">
              <w:rPr>
                <w:rFonts w:cs="Futura Md BT"/>
                <w:b/>
                <w:bCs/>
                <w:color w:val="000000"/>
                <w:lang w:val="en-US"/>
              </w:rPr>
              <w:t xml:space="preserve">of the former HIV </w:t>
            </w:r>
            <w:proofErr w:type="spellStart"/>
            <w:r w:rsidR="008B46C6" w:rsidRPr="008B46C6">
              <w:rPr>
                <w:rFonts w:cs="Futura Md BT"/>
                <w:b/>
                <w:bCs/>
                <w:color w:val="000000"/>
                <w:lang w:val="en-US"/>
              </w:rPr>
              <w:t>sreening</w:t>
            </w:r>
            <w:proofErr w:type="spellEnd"/>
            <w:r w:rsidRPr="008B46C6">
              <w:rPr>
                <w:rFonts w:cs="Futura Md BT"/>
                <w:b/>
                <w:bCs/>
                <w:color w:val="000000"/>
                <w:lang w:val="en-US"/>
              </w:rPr>
              <w:t xml:space="preserve"> : </w:t>
            </w:r>
          </w:p>
          <w:p w14:paraId="2AAA56C1" w14:textId="77777777" w:rsidR="00D72AD2" w:rsidRPr="00FF77AB" w:rsidRDefault="00D72AD2" w:rsidP="00BF2336">
            <w:pPr>
              <w:spacing w:after="0"/>
              <w:rPr>
                <w:lang w:val="fr-CM"/>
              </w:rPr>
            </w:pPr>
            <w:r w:rsidRPr="008B46C6">
              <w:rPr>
                <w:rFonts w:cs="Futura Md BT"/>
                <w:b/>
                <w:bCs/>
                <w:color w:val="000000"/>
                <w:lang w:val="en-US"/>
              </w:rPr>
              <w:t xml:space="preserve">                    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_</w:t>
            </w:r>
            <w:r>
              <w:rPr>
                <w:rFonts w:cs="Futura Md BT"/>
                <w:b/>
                <w:bCs/>
                <w:color w:val="000000"/>
                <w:lang w:val="en-US"/>
              </w:rPr>
              <w:t>___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/__</w:t>
            </w:r>
            <w:r>
              <w:rPr>
                <w:rFonts w:cs="Futura Md BT"/>
                <w:b/>
                <w:bCs/>
                <w:color w:val="000000"/>
                <w:lang w:val="en-US"/>
              </w:rPr>
              <w:t>___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_/________</w:t>
            </w:r>
          </w:p>
        </w:tc>
        <w:tc>
          <w:tcPr>
            <w:tcW w:w="321" w:type="pct"/>
            <w:vMerge/>
          </w:tcPr>
          <w:p w14:paraId="63CEFABC" w14:textId="77777777" w:rsidR="00D72AD2" w:rsidRPr="00A25709" w:rsidRDefault="00D72AD2" w:rsidP="00BF2336">
            <w:pPr>
              <w:rPr>
                <w:rFonts w:cs="Futura Md BT"/>
                <w:b/>
                <w:bCs/>
                <w:color w:val="000000"/>
              </w:rPr>
            </w:pPr>
          </w:p>
        </w:tc>
        <w:tc>
          <w:tcPr>
            <w:tcW w:w="2123" w:type="pct"/>
            <w:vMerge/>
          </w:tcPr>
          <w:p w14:paraId="1675E939" w14:textId="77777777" w:rsidR="00D72AD2" w:rsidRPr="003E4D0B" w:rsidRDefault="00D72AD2" w:rsidP="00BF2336">
            <w:pPr>
              <w:pStyle w:val="ListParagraph"/>
              <w:ind w:left="360" w:hanging="360"/>
              <w:rPr>
                <w:b/>
              </w:rPr>
            </w:pPr>
          </w:p>
        </w:tc>
        <w:tc>
          <w:tcPr>
            <w:tcW w:w="319" w:type="pct"/>
            <w:vMerge/>
          </w:tcPr>
          <w:p w14:paraId="4480EAE7" w14:textId="77777777" w:rsidR="00D72AD2" w:rsidRPr="00845483" w:rsidRDefault="00D72AD2" w:rsidP="00BF2336">
            <w:pPr>
              <w:spacing w:after="0" w:line="240" w:lineRule="auto"/>
              <w:rPr>
                <w:lang w:val="en-US"/>
              </w:rPr>
            </w:pPr>
          </w:p>
        </w:tc>
      </w:tr>
      <w:tr w:rsidR="00D72AD2" w:rsidRPr="001A46F2" w14:paraId="5565FEB0" w14:textId="77777777" w:rsidTr="00D72AD2">
        <w:trPr>
          <w:trHeight w:val="1034"/>
        </w:trPr>
        <w:tc>
          <w:tcPr>
            <w:tcW w:w="2237" w:type="pct"/>
          </w:tcPr>
          <w:p w14:paraId="10263A85" w14:textId="77777777" w:rsidR="00D72AD2" w:rsidRPr="008B46C6" w:rsidRDefault="00D72AD2" w:rsidP="00BF2336">
            <w:pPr>
              <w:pStyle w:val="ListParagraph"/>
              <w:keepNext/>
              <w:spacing w:after="0"/>
              <w:ind w:left="0"/>
              <w:rPr>
                <w:b/>
                <w:lang w:val="en-US"/>
              </w:rPr>
            </w:pPr>
            <w:r w:rsidRPr="008B46C6">
              <w:rPr>
                <w:b/>
                <w:lang w:val="en-US"/>
              </w:rPr>
              <w:t xml:space="preserve">15. </w:t>
            </w:r>
            <w:r w:rsidR="008B46C6" w:rsidRPr="008B46C6">
              <w:rPr>
                <w:b/>
                <w:lang w:val="en-US"/>
              </w:rPr>
              <w:t>Was the HIV test accepted by the woman</w:t>
            </w:r>
            <w:r w:rsidRPr="008B46C6">
              <w:rPr>
                <w:b/>
                <w:lang w:val="en-US"/>
              </w:rPr>
              <w:t xml:space="preserve">? </w:t>
            </w:r>
          </w:p>
          <w:p w14:paraId="259FA868" w14:textId="77777777" w:rsidR="00D72AD2" w:rsidRPr="008B46C6" w:rsidRDefault="00D72AD2" w:rsidP="00BF2336">
            <w:pPr>
              <w:pStyle w:val="ListParagraph"/>
              <w:keepNext/>
              <w:spacing w:after="0"/>
              <w:ind w:left="0"/>
              <w:rPr>
                <w:b/>
                <w:lang w:val="en-US"/>
              </w:rPr>
            </w:pPr>
          </w:p>
          <w:p w14:paraId="790C5813" w14:textId="77777777" w:rsidR="00D72AD2" w:rsidRPr="00A25709" w:rsidRDefault="00D72AD2" w:rsidP="008B46C6">
            <w:r w:rsidRPr="008B46C6">
              <w:rPr>
                <w:i/>
                <w:lang w:val="en-US"/>
              </w:rPr>
              <w:t xml:space="preserve">       </w:t>
            </w:r>
            <w:r w:rsidR="008B46C6" w:rsidRPr="008B46C6">
              <w:rPr>
                <w:i/>
                <w:lang w:val="fr-CM"/>
              </w:rPr>
              <w:t>1. Y</w:t>
            </w:r>
            <w:r w:rsidR="008B46C6">
              <w:rPr>
                <w:i/>
                <w:lang w:val="fr-CM"/>
              </w:rPr>
              <w:t>es</w:t>
            </w:r>
            <w:r w:rsidRPr="008B46C6">
              <w:rPr>
                <w:i/>
                <w:lang w:val="fr-CM"/>
              </w:rPr>
              <w:t xml:space="preserve">                            2. No</w:t>
            </w:r>
          </w:p>
        </w:tc>
        <w:tc>
          <w:tcPr>
            <w:tcW w:w="321" w:type="pct"/>
          </w:tcPr>
          <w:p w14:paraId="699BB6E1" w14:textId="77777777" w:rsidR="00D72AD2" w:rsidRPr="00A25709" w:rsidRDefault="00D72AD2" w:rsidP="00BF2336">
            <w:pPr>
              <w:rPr>
                <w:rFonts w:cs="Futura Md BT"/>
                <w:b/>
                <w:bCs/>
                <w:color w:val="000000"/>
              </w:rPr>
            </w:pPr>
          </w:p>
        </w:tc>
        <w:tc>
          <w:tcPr>
            <w:tcW w:w="2123" w:type="pct"/>
          </w:tcPr>
          <w:p w14:paraId="106FC437" w14:textId="30F9D4A2" w:rsidR="00D72AD2" w:rsidRPr="00EC41D6" w:rsidRDefault="00D72AD2" w:rsidP="00BF2336">
            <w:pPr>
              <w:spacing w:after="40" w:line="240" w:lineRule="auto"/>
              <w:rPr>
                <w:b/>
                <w:lang w:val="en-US"/>
              </w:rPr>
            </w:pPr>
            <w:r w:rsidRPr="008C04F7">
              <w:rPr>
                <w:b/>
                <w:lang w:val="en-US"/>
              </w:rPr>
              <w:t xml:space="preserve">16. </w:t>
            </w:r>
            <w:r w:rsidR="008C04F7" w:rsidRPr="008C04F7">
              <w:rPr>
                <w:b/>
                <w:lang w:val="en-US"/>
              </w:rPr>
              <w:t xml:space="preserve">What is the second HIV test </w:t>
            </w:r>
            <w:r w:rsidR="00682B91">
              <w:rPr>
                <w:b/>
                <w:lang w:val="en-US"/>
              </w:rPr>
              <w:t xml:space="preserve">result </w:t>
            </w:r>
            <w:r w:rsidR="008C04F7" w:rsidRPr="008C04F7">
              <w:rPr>
                <w:b/>
                <w:lang w:val="en-US"/>
              </w:rPr>
              <w:t>(</w:t>
            </w:r>
            <w:r w:rsidR="008C04F7">
              <w:rPr>
                <w:b/>
                <w:lang w:val="en-US"/>
              </w:rPr>
              <w:t xml:space="preserve">On site </w:t>
            </w:r>
            <w:r w:rsidR="008C04F7" w:rsidRPr="008C04F7">
              <w:rPr>
                <w:b/>
                <w:lang w:val="en-US"/>
              </w:rPr>
              <w:t>Lab</w:t>
            </w:r>
            <w:r w:rsidRPr="008C04F7">
              <w:rPr>
                <w:b/>
                <w:lang w:val="en-US"/>
              </w:rPr>
              <w:t>):</w:t>
            </w:r>
            <w:bookmarkStart w:id="0" w:name="_GoBack"/>
            <w:bookmarkEnd w:id="0"/>
          </w:p>
          <w:p w14:paraId="2AC72C0D" w14:textId="77777777" w:rsidR="00D72AD2" w:rsidRPr="00EC41D6" w:rsidRDefault="00D72AD2" w:rsidP="00BF2336">
            <w:pPr>
              <w:spacing w:after="40" w:line="480" w:lineRule="auto"/>
              <w:rPr>
                <w:rFonts w:cs="Futura Md BT"/>
                <w:bCs/>
                <w:i/>
                <w:color w:val="000000"/>
                <w:lang w:val="en-US"/>
              </w:rPr>
            </w:pPr>
            <w:r w:rsidRPr="008C04F7">
              <w:rPr>
                <w:rFonts w:cs="Futura Md BT"/>
                <w:bCs/>
                <w:i/>
                <w:color w:val="000000"/>
                <w:lang w:val="en-US"/>
              </w:rPr>
              <w:t xml:space="preserve">          </w:t>
            </w:r>
            <w:r w:rsidR="00682B91" w:rsidRPr="00EC41D6">
              <w:rPr>
                <w:rFonts w:cs="Futura Md BT"/>
                <w:bCs/>
                <w:i/>
                <w:color w:val="000000"/>
                <w:lang w:val="en-US"/>
              </w:rPr>
              <w:t>1. Positive                  2. Ne</w:t>
            </w:r>
            <w:r w:rsidRPr="00EC41D6">
              <w:rPr>
                <w:rFonts w:cs="Futura Md BT"/>
                <w:bCs/>
                <w:i/>
                <w:color w:val="000000"/>
                <w:lang w:val="en-US"/>
              </w:rPr>
              <w:t>gati</w:t>
            </w:r>
            <w:r w:rsidR="00682B91" w:rsidRPr="00EC41D6">
              <w:rPr>
                <w:rFonts w:cs="Futura Md BT"/>
                <w:bCs/>
                <w:i/>
                <w:color w:val="000000"/>
                <w:lang w:val="en-US"/>
              </w:rPr>
              <w:t>ve</w:t>
            </w:r>
          </w:p>
          <w:p w14:paraId="35F1BFCC" w14:textId="77777777" w:rsidR="00D72AD2" w:rsidRPr="00682B91" w:rsidRDefault="00D72AD2" w:rsidP="00BF2336">
            <w:pPr>
              <w:spacing w:after="120"/>
              <w:rPr>
                <w:rFonts w:cs="Futura Md BT"/>
                <w:b/>
                <w:bCs/>
                <w:color w:val="000000"/>
                <w:lang w:val="en-US"/>
              </w:rPr>
            </w:pP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>17</w:t>
            </w:r>
            <w:r w:rsidR="00682B91"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. Date of second HIV </w:t>
            </w:r>
            <w:proofErr w:type="gramStart"/>
            <w:r w:rsidR="00682B91" w:rsidRPr="00682B91">
              <w:rPr>
                <w:rFonts w:cs="Futura Md BT"/>
                <w:b/>
                <w:bCs/>
                <w:color w:val="000000"/>
                <w:lang w:val="en-US"/>
              </w:rPr>
              <w:t>test</w:t>
            </w: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:</w:t>
            </w:r>
            <w:proofErr w:type="gramEnd"/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</w:t>
            </w:r>
          </w:p>
          <w:p w14:paraId="1657BD1E" w14:textId="77777777" w:rsidR="00D72AD2" w:rsidRPr="00CA630A" w:rsidRDefault="00D72AD2" w:rsidP="00BF2336">
            <w:pPr>
              <w:spacing w:after="40" w:line="240" w:lineRule="auto"/>
              <w:rPr>
                <w:rFonts w:cs="Futura Md BT"/>
                <w:bCs/>
                <w:i/>
                <w:color w:val="000000"/>
              </w:rPr>
            </w:pP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                   </w:t>
            </w:r>
            <w:r w:rsidRPr="008C04F7">
              <w:rPr>
                <w:rFonts w:cs="Futura Md BT"/>
                <w:b/>
                <w:bCs/>
                <w:color w:val="000000"/>
                <w:lang w:val="fr-CM"/>
              </w:rPr>
              <w:t>________/________/</w:t>
            </w:r>
            <w:r w:rsidRPr="008F754E">
              <w:rPr>
                <w:rFonts w:cs="Futura Md BT"/>
                <w:b/>
                <w:bCs/>
                <w:color w:val="000000"/>
                <w:lang w:val="en-US"/>
              </w:rPr>
              <w:t>________</w:t>
            </w:r>
          </w:p>
        </w:tc>
        <w:tc>
          <w:tcPr>
            <w:tcW w:w="319" w:type="pct"/>
          </w:tcPr>
          <w:p w14:paraId="3EFEF0BB" w14:textId="77777777" w:rsidR="00D72AD2" w:rsidRPr="00845483" w:rsidRDefault="00D72AD2" w:rsidP="00BF2336">
            <w:pPr>
              <w:spacing w:after="0"/>
              <w:rPr>
                <w:lang w:val="en-US"/>
              </w:rPr>
            </w:pPr>
          </w:p>
        </w:tc>
      </w:tr>
      <w:tr w:rsidR="00D72AD2" w:rsidRPr="00873E41" w14:paraId="32A7DF0F" w14:textId="77777777" w:rsidTr="00D72AD2">
        <w:trPr>
          <w:trHeight w:val="935"/>
        </w:trPr>
        <w:tc>
          <w:tcPr>
            <w:tcW w:w="2237" w:type="pct"/>
          </w:tcPr>
          <w:p w14:paraId="44E88E16" w14:textId="77777777" w:rsidR="00D72AD2" w:rsidRPr="00EC41D6" w:rsidRDefault="00D72AD2" w:rsidP="00BF2336">
            <w:pPr>
              <w:rPr>
                <w:rFonts w:cs="Futura Md BT"/>
                <w:b/>
                <w:bCs/>
                <w:color w:val="000000"/>
                <w:lang w:val="en-US"/>
              </w:rPr>
            </w:pPr>
            <w:r w:rsidRPr="00EC41D6">
              <w:rPr>
                <w:rFonts w:cs="Futura Md BT"/>
                <w:b/>
                <w:bCs/>
                <w:color w:val="000000"/>
                <w:lang w:val="en-US"/>
              </w:rPr>
              <w:t xml:space="preserve">18. </w:t>
            </w:r>
            <w:r w:rsidR="00682B91" w:rsidRPr="00EC41D6">
              <w:rPr>
                <w:rFonts w:cs="Futura Md BT"/>
                <w:b/>
                <w:bCs/>
                <w:color w:val="000000"/>
                <w:lang w:val="en-US"/>
              </w:rPr>
              <w:t xml:space="preserve">Date the </w:t>
            </w:r>
            <w:r w:rsidRPr="00EC41D6">
              <w:rPr>
                <w:rFonts w:cs="Futura Md BT"/>
                <w:b/>
                <w:bCs/>
                <w:color w:val="000000"/>
                <w:lang w:val="en-US"/>
              </w:rPr>
              <w:t>syphilis</w:t>
            </w:r>
            <w:r w:rsidR="00682B91" w:rsidRPr="00EC41D6">
              <w:rPr>
                <w:rFonts w:cs="Futura Md BT"/>
                <w:b/>
                <w:bCs/>
                <w:color w:val="000000"/>
                <w:lang w:val="en-US"/>
              </w:rPr>
              <w:t xml:space="preserve"> </w:t>
            </w:r>
            <w:proofErr w:type="gramStart"/>
            <w:r w:rsidR="00682B91" w:rsidRPr="00EC41D6">
              <w:rPr>
                <w:rFonts w:cs="Futura Md BT"/>
                <w:b/>
                <w:bCs/>
                <w:color w:val="000000"/>
                <w:lang w:val="en-US"/>
              </w:rPr>
              <w:t>test</w:t>
            </w:r>
            <w:r w:rsidRPr="00EC41D6">
              <w:rPr>
                <w:rFonts w:cs="Futura Md BT"/>
                <w:b/>
                <w:bCs/>
                <w:color w:val="000000"/>
                <w:lang w:val="en-US"/>
              </w:rPr>
              <w:t xml:space="preserve"> :</w:t>
            </w:r>
            <w:proofErr w:type="gramEnd"/>
          </w:p>
          <w:p w14:paraId="289FCE44" w14:textId="77777777" w:rsidR="00D72AD2" w:rsidRPr="00EC41D6" w:rsidRDefault="00D72AD2" w:rsidP="00BF2336">
            <w:pPr>
              <w:rPr>
                <w:rFonts w:cs="Futura Md BT"/>
                <w:b/>
                <w:bCs/>
                <w:color w:val="000000"/>
                <w:lang w:val="en-US"/>
              </w:rPr>
            </w:pPr>
            <w:r w:rsidRPr="00EC41D6">
              <w:rPr>
                <w:rFonts w:cs="Futura Md BT"/>
                <w:b/>
                <w:bCs/>
                <w:color w:val="000000"/>
                <w:lang w:val="en-US"/>
              </w:rPr>
              <w:t xml:space="preserve"> _____/______/________</w:t>
            </w:r>
          </w:p>
          <w:p w14:paraId="15B8CC3D" w14:textId="77777777" w:rsidR="00D72AD2" w:rsidRPr="00682B91" w:rsidRDefault="00D72AD2" w:rsidP="00BF2336">
            <w:pPr>
              <w:spacing w:after="40" w:line="360" w:lineRule="auto"/>
              <w:rPr>
                <w:rFonts w:cs="Futura Md BT"/>
                <w:b/>
                <w:bCs/>
                <w:color w:val="000000"/>
                <w:lang w:val="en-US"/>
              </w:rPr>
            </w:pP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19. </w:t>
            </w:r>
            <w:proofErr w:type="gramStart"/>
            <w:r w:rsidR="00682B91" w:rsidRPr="00682B91">
              <w:rPr>
                <w:rFonts w:cs="Futura Md BT"/>
                <w:b/>
                <w:bCs/>
                <w:color w:val="000000"/>
                <w:lang w:val="en-US"/>
              </w:rPr>
              <w:t>Result  of</w:t>
            </w:r>
            <w:proofErr w:type="gramEnd"/>
            <w:r w:rsidR="00682B91"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the </w:t>
            </w: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>syphilis</w:t>
            </w:r>
            <w:r w:rsidR="00682B91"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test</w:t>
            </w: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: </w:t>
            </w:r>
          </w:p>
          <w:p w14:paraId="6D800936" w14:textId="77777777" w:rsidR="00D72AD2" w:rsidRDefault="00D72AD2" w:rsidP="00BF2336">
            <w:pPr>
              <w:spacing w:after="40" w:line="240" w:lineRule="auto"/>
              <w:rPr>
                <w:rFonts w:cs="Futura Md BT"/>
                <w:bCs/>
                <w:i/>
                <w:color w:val="000000"/>
              </w:rPr>
            </w:pPr>
            <w:r w:rsidRPr="00682B91">
              <w:rPr>
                <w:rFonts w:cs="Futura Md BT"/>
                <w:bCs/>
                <w:i/>
                <w:color w:val="000000"/>
                <w:lang w:val="en-US"/>
              </w:rPr>
              <w:t xml:space="preserve">          </w:t>
            </w:r>
            <w:r w:rsidR="00682B91">
              <w:rPr>
                <w:rFonts w:cs="Futura Md BT"/>
                <w:bCs/>
                <w:i/>
                <w:color w:val="000000"/>
              </w:rPr>
              <w:t xml:space="preserve">1. Positive                  2. </w:t>
            </w:r>
            <w:proofErr w:type="spellStart"/>
            <w:r w:rsidR="00682B91">
              <w:rPr>
                <w:rFonts w:cs="Futura Md BT"/>
                <w:bCs/>
                <w:i/>
                <w:color w:val="000000"/>
              </w:rPr>
              <w:t>Negative</w:t>
            </w:r>
            <w:proofErr w:type="spellEnd"/>
          </w:p>
          <w:p w14:paraId="63EE60A4" w14:textId="77777777" w:rsidR="00D72AD2" w:rsidRPr="004533B7" w:rsidRDefault="00D72AD2" w:rsidP="00BF2336">
            <w:pPr>
              <w:spacing w:after="40"/>
              <w:rPr>
                <w:rFonts w:cs="Futura Md BT"/>
                <w:bCs/>
                <w:color w:val="000000"/>
              </w:rPr>
            </w:pPr>
          </w:p>
        </w:tc>
        <w:tc>
          <w:tcPr>
            <w:tcW w:w="321" w:type="pct"/>
          </w:tcPr>
          <w:p w14:paraId="4AFE4F84" w14:textId="77777777" w:rsidR="00D72AD2" w:rsidRPr="00F0295D" w:rsidRDefault="00D72AD2" w:rsidP="00BF2336">
            <w:pPr>
              <w:spacing w:after="120"/>
            </w:pPr>
          </w:p>
        </w:tc>
        <w:tc>
          <w:tcPr>
            <w:tcW w:w="2123" w:type="pct"/>
          </w:tcPr>
          <w:p w14:paraId="193D4FED" w14:textId="77777777" w:rsidR="00D72AD2" w:rsidRPr="00682B91" w:rsidRDefault="00D72AD2" w:rsidP="00BF2336">
            <w:pPr>
              <w:keepNext/>
              <w:spacing w:after="0" w:line="240" w:lineRule="auto"/>
              <w:rPr>
                <w:b/>
                <w:lang w:val="en-US"/>
              </w:rPr>
            </w:pPr>
            <w:r w:rsidRPr="00682B91">
              <w:rPr>
                <w:b/>
                <w:lang w:val="en-US"/>
              </w:rPr>
              <w:t xml:space="preserve">20. </w:t>
            </w:r>
            <w:r w:rsidR="00682B91" w:rsidRPr="00682B91">
              <w:rPr>
                <w:b/>
                <w:lang w:val="en-US"/>
              </w:rPr>
              <w:t>HIV test result f</w:t>
            </w:r>
            <w:r w:rsidR="00682B91">
              <w:rPr>
                <w:b/>
                <w:lang w:val="en-US"/>
              </w:rPr>
              <w:t>rom the reference lab</w:t>
            </w:r>
            <w:r w:rsidRPr="00682B91">
              <w:rPr>
                <w:b/>
                <w:lang w:val="en-US"/>
              </w:rPr>
              <w:t xml:space="preserve"> (</w:t>
            </w:r>
            <w:r w:rsidR="00682B91">
              <w:rPr>
                <w:b/>
                <w:lang w:val="en-US"/>
              </w:rPr>
              <w:t>To be fil</w:t>
            </w:r>
            <w:r w:rsidR="00682B91" w:rsidRPr="00682B91">
              <w:rPr>
                <w:b/>
                <w:lang w:val="en-US"/>
              </w:rPr>
              <w:t>l by NACC)</w:t>
            </w:r>
          </w:p>
          <w:p w14:paraId="602FE9D3" w14:textId="77777777" w:rsidR="00D72AD2" w:rsidRPr="00682B91" w:rsidRDefault="00D72AD2" w:rsidP="00BF2336">
            <w:pPr>
              <w:spacing w:after="0" w:line="240" w:lineRule="auto"/>
              <w:ind w:firstLine="450"/>
              <w:rPr>
                <w:b/>
                <w:lang w:val="en-US"/>
              </w:rPr>
            </w:pPr>
          </w:p>
          <w:p w14:paraId="292A1C5F" w14:textId="77777777" w:rsidR="00D72AD2" w:rsidRPr="00682B91" w:rsidRDefault="00D72AD2" w:rsidP="00BF2336">
            <w:pPr>
              <w:spacing w:after="40" w:line="240" w:lineRule="auto"/>
              <w:rPr>
                <w:rFonts w:cs="Futura Md BT"/>
                <w:bCs/>
                <w:i/>
                <w:color w:val="000000"/>
                <w:lang w:val="en-US"/>
              </w:rPr>
            </w:pPr>
            <w:r w:rsidRPr="00682B91">
              <w:rPr>
                <w:rFonts w:cs="Futura Md BT"/>
                <w:bCs/>
                <w:i/>
                <w:color w:val="000000"/>
                <w:lang w:val="en-US"/>
              </w:rPr>
              <w:t xml:space="preserve">          </w:t>
            </w:r>
            <w:r w:rsidR="00682B91" w:rsidRPr="00682B91">
              <w:rPr>
                <w:rFonts w:cs="Futura Md BT"/>
                <w:bCs/>
                <w:i/>
                <w:color w:val="000000"/>
                <w:lang w:val="en-US"/>
              </w:rPr>
              <w:t>1. Positive                 2. Negative</w:t>
            </w:r>
          </w:p>
          <w:p w14:paraId="4F8F1E62" w14:textId="77777777" w:rsidR="00D72AD2" w:rsidRPr="00682B91" w:rsidRDefault="00D72AD2" w:rsidP="00BF2336">
            <w:pPr>
              <w:spacing w:after="40" w:line="240" w:lineRule="auto"/>
              <w:rPr>
                <w:rFonts w:cs="Futura Md BT"/>
                <w:bCs/>
                <w:i/>
                <w:color w:val="000000"/>
                <w:lang w:val="en-US"/>
              </w:rPr>
            </w:pPr>
          </w:p>
          <w:p w14:paraId="408D8672" w14:textId="77777777" w:rsidR="00D72AD2" w:rsidRPr="00682B91" w:rsidRDefault="00D72AD2" w:rsidP="00BF2336">
            <w:pPr>
              <w:spacing w:after="120"/>
              <w:rPr>
                <w:rFonts w:cs="Futura Md BT"/>
                <w:b/>
                <w:bCs/>
                <w:color w:val="000000"/>
                <w:lang w:val="en-US"/>
              </w:rPr>
            </w:pP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>21</w:t>
            </w:r>
            <w:r w:rsidR="00682B91" w:rsidRPr="00682B91">
              <w:rPr>
                <w:rFonts w:cs="Futura Md BT"/>
                <w:b/>
                <w:bCs/>
                <w:color w:val="000000"/>
                <w:lang w:val="en-US"/>
              </w:rPr>
              <w:t>. Date of HIV test at the reference lab</w:t>
            </w: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: </w:t>
            </w:r>
          </w:p>
          <w:p w14:paraId="106B8C06" w14:textId="77777777" w:rsidR="00D72AD2" w:rsidRPr="009F1B52" w:rsidRDefault="00D72AD2" w:rsidP="00BF2336">
            <w:pPr>
              <w:spacing w:after="40" w:line="240" w:lineRule="auto"/>
              <w:rPr>
                <w:rFonts w:cs="Futura Md BT"/>
                <w:bCs/>
                <w:i/>
                <w:color w:val="000000"/>
              </w:rPr>
            </w:pPr>
            <w:r w:rsidRPr="00682B91">
              <w:rPr>
                <w:rFonts w:cs="Futura Md BT"/>
                <w:b/>
                <w:bCs/>
                <w:color w:val="000000"/>
                <w:lang w:val="en-US"/>
              </w:rPr>
              <w:t xml:space="preserve">                    </w:t>
            </w:r>
            <w:r w:rsidRPr="00682B91">
              <w:rPr>
                <w:rFonts w:cs="Futura Md BT"/>
                <w:b/>
                <w:bCs/>
                <w:color w:val="000000"/>
              </w:rPr>
              <w:t>________/________/________</w:t>
            </w:r>
          </w:p>
        </w:tc>
        <w:tc>
          <w:tcPr>
            <w:tcW w:w="319" w:type="pct"/>
          </w:tcPr>
          <w:p w14:paraId="08E77609" w14:textId="77777777" w:rsidR="00D72AD2" w:rsidRPr="00A25709" w:rsidRDefault="00D72AD2" w:rsidP="00BF2336">
            <w:pPr>
              <w:spacing w:after="40" w:line="240" w:lineRule="auto"/>
              <w:ind w:left="720"/>
              <w:rPr>
                <w:rFonts w:cs="Futura Md BT"/>
                <w:bCs/>
                <w:color w:val="000000"/>
              </w:rPr>
            </w:pPr>
          </w:p>
        </w:tc>
      </w:tr>
    </w:tbl>
    <w:p w14:paraId="6D25073B" w14:textId="08D8CECF" w:rsidR="00D72AD2" w:rsidRDefault="00D72AD2" w:rsidP="00D72AD2">
      <w:pPr>
        <w:pStyle w:val="ListParagraph"/>
        <w:jc w:val="center"/>
        <w:rPr>
          <w:rFonts w:ascii="Arial Narrow" w:hAnsi="Arial Narrow"/>
          <w:b/>
          <w:i/>
          <w:u w:val="single"/>
        </w:rPr>
      </w:pPr>
      <w:r w:rsidRPr="00682B91">
        <w:rPr>
          <w:rFonts w:ascii="Arial Narrow" w:hAnsi="Arial Narrow"/>
          <w:b/>
          <w:i/>
          <w:u w:val="single"/>
        </w:rPr>
        <w:t xml:space="preserve">ANC Data Collection </w:t>
      </w:r>
      <w:proofErr w:type="spellStart"/>
      <w:r w:rsidRPr="00682B91">
        <w:rPr>
          <w:rFonts w:ascii="Arial Narrow" w:hAnsi="Arial Narrow"/>
          <w:b/>
          <w:i/>
          <w:u w:val="single"/>
        </w:rPr>
        <w:t>Form</w:t>
      </w:r>
      <w:proofErr w:type="spellEnd"/>
    </w:p>
    <w:p w14:paraId="25AFEDFA" w14:textId="77777777" w:rsidR="00EC41D6" w:rsidRPr="00D72AD2" w:rsidRDefault="00EC41D6" w:rsidP="00EC41D6">
      <w:pPr>
        <w:pStyle w:val="ListParagraph"/>
        <w:numPr>
          <w:ilvl w:val="0"/>
          <w:numId w:val="6"/>
        </w:numPr>
        <w:rPr>
          <w:rFonts w:cs="Futura Md BT"/>
          <w:b/>
          <w:bCs/>
          <w:color w:val="000000"/>
          <w:lang w:val="en-US"/>
        </w:rPr>
      </w:pPr>
      <w:proofErr w:type="spellStart"/>
      <w:proofErr w:type="gramStart"/>
      <w:r w:rsidRPr="00682B91">
        <w:rPr>
          <w:rFonts w:cs="Futura Md BT"/>
          <w:b/>
          <w:bCs/>
          <w:color w:val="000000"/>
        </w:rPr>
        <w:t>Region</w:t>
      </w:r>
      <w:proofErr w:type="spellEnd"/>
      <w:r w:rsidRPr="00682B91">
        <w:rPr>
          <w:rFonts w:cs="Futura Md BT"/>
          <w:b/>
          <w:bCs/>
          <w:color w:val="000000"/>
        </w:rPr>
        <w:t>:</w:t>
      </w:r>
      <w:proofErr w:type="gramEnd"/>
      <w:r w:rsidRPr="00682B91">
        <w:rPr>
          <w:rFonts w:cs="Futura Md BT"/>
          <w:b/>
          <w:bCs/>
          <w:color w:val="000000"/>
        </w:rPr>
        <w:t xml:space="preserve"> _________________________________ 2. </w:t>
      </w:r>
      <w:proofErr w:type="spellStart"/>
      <w:r w:rsidRPr="00682B91">
        <w:rPr>
          <w:rFonts w:cs="Futura Md BT"/>
          <w:b/>
          <w:bCs/>
          <w:color w:val="000000"/>
        </w:rPr>
        <w:t>Health</w:t>
      </w:r>
      <w:proofErr w:type="spellEnd"/>
      <w:r w:rsidRPr="00682B91">
        <w:rPr>
          <w:rFonts w:cs="Futura Md BT"/>
          <w:b/>
          <w:bCs/>
          <w:color w:val="000000"/>
        </w:rPr>
        <w:t xml:space="preserve"> Facility__________________</w:t>
      </w:r>
      <w:r w:rsidRPr="00D72AD2">
        <w:rPr>
          <w:rFonts w:cs="Futura Md BT"/>
          <w:b/>
          <w:bCs/>
          <w:color w:val="000000"/>
          <w:lang w:val="en-US"/>
        </w:rPr>
        <w:t>____________</w:t>
      </w:r>
    </w:p>
    <w:p w14:paraId="7FC4359F" w14:textId="18957C78" w:rsidR="00EC41D6" w:rsidRPr="00682B91" w:rsidRDefault="00EC41D6" w:rsidP="00D72AD2">
      <w:pPr>
        <w:pStyle w:val="ListParagraph"/>
        <w:jc w:val="center"/>
        <w:rPr>
          <w:rFonts w:cs="Futura Md BT"/>
          <w:b/>
          <w:bCs/>
          <w:i/>
          <w:color w:val="000000"/>
          <w:u w:val="single"/>
        </w:rPr>
      </w:pPr>
    </w:p>
    <w:sectPr w:rsidR="00EC41D6" w:rsidRPr="00682B91" w:rsidSect="00297B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utura Md BT">
    <w:altName w:val="Futur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utura Heavy BT">
    <w:altName w:val="Futura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9388B"/>
    <w:multiLevelType w:val="hybridMultilevel"/>
    <w:tmpl w:val="5718A96A"/>
    <w:lvl w:ilvl="0" w:tplc="1E66A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DE6314"/>
    <w:multiLevelType w:val="hybridMultilevel"/>
    <w:tmpl w:val="BB8C733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00B7C"/>
    <w:multiLevelType w:val="hybridMultilevel"/>
    <w:tmpl w:val="357E8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10463E"/>
    <w:multiLevelType w:val="hybridMultilevel"/>
    <w:tmpl w:val="E8188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2578A"/>
    <w:multiLevelType w:val="hybridMultilevel"/>
    <w:tmpl w:val="D70C5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1462C"/>
    <w:multiLevelType w:val="hybridMultilevel"/>
    <w:tmpl w:val="E8188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62F7D"/>
    <w:multiLevelType w:val="hybridMultilevel"/>
    <w:tmpl w:val="357E8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2912D0"/>
    <w:multiLevelType w:val="hybridMultilevel"/>
    <w:tmpl w:val="D70C5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61CD"/>
    <w:rsid w:val="00000ADC"/>
    <w:rsid w:val="00001210"/>
    <w:rsid w:val="000016D9"/>
    <w:rsid w:val="00001E53"/>
    <w:rsid w:val="00002065"/>
    <w:rsid w:val="00002514"/>
    <w:rsid w:val="00002671"/>
    <w:rsid w:val="00002745"/>
    <w:rsid w:val="00002C11"/>
    <w:rsid w:val="000030D2"/>
    <w:rsid w:val="0000355D"/>
    <w:rsid w:val="00003649"/>
    <w:rsid w:val="00004162"/>
    <w:rsid w:val="00004B58"/>
    <w:rsid w:val="000055CF"/>
    <w:rsid w:val="00005997"/>
    <w:rsid w:val="00005F2C"/>
    <w:rsid w:val="00005FD0"/>
    <w:rsid w:val="000061DF"/>
    <w:rsid w:val="00006515"/>
    <w:rsid w:val="00007AC3"/>
    <w:rsid w:val="00012019"/>
    <w:rsid w:val="0001211E"/>
    <w:rsid w:val="00012124"/>
    <w:rsid w:val="00012CB6"/>
    <w:rsid w:val="00012FD2"/>
    <w:rsid w:val="00013E58"/>
    <w:rsid w:val="00014550"/>
    <w:rsid w:val="000164EC"/>
    <w:rsid w:val="000200C9"/>
    <w:rsid w:val="00021405"/>
    <w:rsid w:val="000214E5"/>
    <w:rsid w:val="000222AC"/>
    <w:rsid w:val="00022A8A"/>
    <w:rsid w:val="000237BB"/>
    <w:rsid w:val="0002387E"/>
    <w:rsid w:val="00023B28"/>
    <w:rsid w:val="00023EFE"/>
    <w:rsid w:val="0002405C"/>
    <w:rsid w:val="000267DB"/>
    <w:rsid w:val="000314F0"/>
    <w:rsid w:val="00032488"/>
    <w:rsid w:val="00033392"/>
    <w:rsid w:val="00033614"/>
    <w:rsid w:val="0003596D"/>
    <w:rsid w:val="00035B10"/>
    <w:rsid w:val="00036A66"/>
    <w:rsid w:val="00036C84"/>
    <w:rsid w:val="00036DFB"/>
    <w:rsid w:val="00037910"/>
    <w:rsid w:val="000406F1"/>
    <w:rsid w:val="00040F7D"/>
    <w:rsid w:val="000414C0"/>
    <w:rsid w:val="000417E3"/>
    <w:rsid w:val="000434AA"/>
    <w:rsid w:val="00043ADF"/>
    <w:rsid w:val="00044271"/>
    <w:rsid w:val="00045824"/>
    <w:rsid w:val="000468A2"/>
    <w:rsid w:val="000504A0"/>
    <w:rsid w:val="000505FC"/>
    <w:rsid w:val="0005209D"/>
    <w:rsid w:val="00052A25"/>
    <w:rsid w:val="00054958"/>
    <w:rsid w:val="00055751"/>
    <w:rsid w:val="00056B29"/>
    <w:rsid w:val="0005736D"/>
    <w:rsid w:val="000607B0"/>
    <w:rsid w:val="00062AF5"/>
    <w:rsid w:val="00063936"/>
    <w:rsid w:val="00063ACA"/>
    <w:rsid w:val="00064D0A"/>
    <w:rsid w:val="0006765E"/>
    <w:rsid w:val="00071695"/>
    <w:rsid w:val="000716AE"/>
    <w:rsid w:val="00071F2F"/>
    <w:rsid w:val="000729E9"/>
    <w:rsid w:val="000765DA"/>
    <w:rsid w:val="000807FC"/>
    <w:rsid w:val="000808A1"/>
    <w:rsid w:val="0008092F"/>
    <w:rsid w:val="00081369"/>
    <w:rsid w:val="0008268E"/>
    <w:rsid w:val="00082DA6"/>
    <w:rsid w:val="000864DC"/>
    <w:rsid w:val="00087494"/>
    <w:rsid w:val="00090918"/>
    <w:rsid w:val="00091C35"/>
    <w:rsid w:val="00092424"/>
    <w:rsid w:val="0009577B"/>
    <w:rsid w:val="00095B18"/>
    <w:rsid w:val="00096826"/>
    <w:rsid w:val="00097A6F"/>
    <w:rsid w:val="00097A70"/>
    <w:rsid w:val="000A02A9"/>
    <w:rsid w:val="000A067E"/>
    <w:rsid w:val="000A0973"/>
    <w:rsid w:val="000A0EFA"/>
    <w:rsid w:val="000A26DF"/>
    <w:rsid w:val="000A3174"/>
    <w:rsid w:val="000A3B57"/>
    <w:rsid w:val="000A6002"/>
    <w:rsid w:val="000A62C6"/>
    <w:rsid w:val="000A77EA"/>
    <w:rsid w:val="000B0033"/>
    <w:rsid w:val="000B0A08"/>
    <w:rsid w:val="000B0AE5"/>
    <w:rsid w:val="000B161E"/>
    <w:rsid w:val="000B2440"/>
    <w:rsid w:val="000B27C2"/>
    <w:rsid w:val="000B37BE"/>
    <w:rsid w:val="000B425E"/>
    <w:rsid w:val="000B443D"/>
    <w:rsid w:val="000B5577"/>
    <w:rsid w:val="000B573D"/>
    <w:rsid w:val="000B5E16"/>
    <w:rsid w:val="000B6829"/>
    <w:rsid w:val="000B69B7"/>
    <w:rsid w:val="000B6DE5"/>
    <w:rsid w:val="000B72B6"/>
    <w:rsid w:val="000C014A"/>
    <w:rsid w:val="000C02CA"/>
    <w:rsid w:val="000C199B"/>
    <w:rsid w:val="000C1EAC"/>
    <w:rsid w:val="000C2549"/>
    <w:rsid w:val="000C3022"/>
    <w:rsid w:val="000C3DB8"/>
    <w:rsid w:val="000C46E3"/>
    <w:rsid w:val="000C5237"/>
    <w:rsid w:val="000C5A14"/>
    <w:rsid w:val="000C5B7C"/>
    <w:rsid w:val="000C60D9"/>
    <w:rsid w:val="000C7C94"/>
    <w:rsid w:val="000D0D0E"/>
    <w:rsid w:val="000D0D70"/>
    <w:rsid w:val="000D287D"/>
    <w:rsid w:val="000D351E"/>
    <w:rsid w:val="000D3A8D"/>
    <w:rsid w:val="000D3E9B"/>
    <w:rsid w:val="000D430F"/>
    <w:rsid w:val="000D57AE"/>
    <w:rsid w:val="000D6D48"/>
    <w:rsid w:val="000D7481"/>
    <w:rsid w:val="000E105B"/>
    <w:rsid w:val="000E24DF"/>
    <w:rsid w:val="000E24F1"/>
    <w:rsid w:val="000E2988"/>
    <w:rsid w:val="000E449E"/>
    <w:rsid w:val="000E449F"/>
    <w:rsid w:val="000E45F3"/>
    <w:rsid w:val="000E4806"/>
    <w:rsid w:val="000E4AFB"/>
    <w:rsid w:val="000E5F19"/>
    <w:rsid w:val="000E6D2E"/>
    <w:rsid w:val="000E7D80"/>
    <w:rsid w:val="000F07F2"/>
    <w:rsid w:val="000F0A78"/>
    <w:rsid w:val="000F1F0A"/>
    <w:rsid w:val="000F1FD9"/>
    <w:rsid w:val="000F2C46"/>
    <w:rsid w:val="000F3725"/>
    <w:rsid w:val="000F4E49"/>
    <w:rsid w:val="000F520D"/>
    <w:rsid w:val="000F5FFF"/>
    <w:rsid w:val="00100061"/>
    <w:rsid w:val="00101103"/>
    <w:rsid w:val="0010180E"/>
    <w:rsid w:val="00101973"/>
    <w:rsid w:val="00101D85"/>
    <w:rsid w:val="00104525"/>
    <w:rsid w:val="001050FE"/>
    <w:rsid w:val="00105152"/>
    <w:rsid w:val="0010516D"/>
    <w:rsid w:val="00105266"/>
    <w:rsid w:val="00105CE9"/>
    <w:rsid w:val="001062BE"/>
    <w:rsid w:val="0010646D"/>
    <w:rsid w:val="001106CB"/>
    <w:rsid w:val="00112F89"/>
    <w:rsid w:val="00113CAF"/>
    <w:rsid w:val="00116416"/>
    <w:rsid w:val="001165A1"/>
    <w:rsid w:val="001175A8"/>
    <w:rsid w:val="001175C3"/>
    <w:rsid w:val="001218F1"/>
    <w:rsid w:val="00121BB7"/>
    <w:rsid w:val="00122099"/>
    <w:rsid w:val="00122232"/>
    <w:rsid w:val="0012353B"/>
    <w:rsid w:val="001238E7"/>
    <w:rsid w:val="00125413"/>
    <w:rsid w:val="00125506"/>
    <w:rsid w:val="00125F89"/>
    <w:rsid w:val="00130179"/>
    <w:rsid w:val="00130C92"/>
    <w:rsid w:val="001320DD"/>
    <w:rsid w:val="0013272A"/>
    <w:rsid w:val="00133393"/>
    <w:rsid w:val="00134F09"/>
    <w:rsid w:val="00135704"/>
    <w:rsid w:val="00135F8A"/>
    <w:rsid w:val="001369EC"/>
    <w:rsid w:val="00142208"/>
    <w:rsid w:val="0014253B"/>
    <w:rsid w:val="001460F2"/>
    <w:rsid w:val="0014732B"/>
    <w:rsid w:val="001478EA"/>
    <w:rsid w:val="00151DB0"/>
    <w:rsid w:val="001528C5"/>
    <w:rsid w:val="00152E5C"/>
    <w:rsid w:val="00153A8E"/>
    <w:rsid w:val="001550B7"/>
    <w:rsid w:val="00155A4A"/>
    <w:rsid w:val="00155B5E"/>
    <w:rsid w:val="001616AE"/>
    <w:rsid w:val="00163235"/>
    <w:rsid w:val="001632C3"/>
    <w:rsid w:val="0016513B"/>
    <w:rsid w:val="0017119C"/>
    <w:rsid w:val="001729BF"/>
    <w:rsid w:val="001740AA"/>
    <w:rsid w:val="00174BFB"/>
    <w:rsid w:val="00175935"/>
    <w:rsid w:val="00176D81"/>
    <w:rsid w:val="0018113B"/>
    <w:rsid w:val="001822F1"/>
    <w:rsid w:val="00182DE4"/>
    <w:rsid w:val="00183611"/>
    <w:rsid w:val="001851D5"/>
    <w:rsid w:val="001853BE"/>
    <w:rsid w:val="001858EC"/>
    <w:rsid w:val="00186667"/>
    <w:rsid w:val="00186A3E"/>
    <w:rsid w:val="00187798"/>
    <w:rsid w:val="00191706"/>
    <w:rsid w:val="00191FD7"/>
    <w:rsid w:val="0019295D"/>
    <w:rsid w:val="001931B6"/>
    <w:rsid w:val="00193591"/>
    <w:rsid w:val="001938F6"/>
    <w:rsid w:val="00193FB8"/>
    <w:rsid w:val="00197962"/>
    <w:rsid w:val="001A0486"/>
    <w:rsid w:val="001A127E"/>
    <w:rsid w:val="001A2322"/>
    <w:rsid w:val="001A333C"/>
    <w:rsid w:val="001A366C"/>
    <w:rsid w:val="001A46F2"/>
    <w:rsid w:val="001A64FC"/>
    <w:rsid w:val="001A7030"/>
    <w:rsid w:val="001A7A15"/>
    <w:rsid w:val="001B0F3A"/>
    <w:rsid w:val="001B10AD"/>
    <w:rsid w:val="001B10E7"/>
    <w:rsid w:val="001B11F0"/>
    <w:rsid w:val="001B2C62"/>
    <w:rsid w:val="001B36ED"/>
    <w:rsid w:val="001B40EB"/>
    <w:rsid w:val="001B45FE"/>
    <w:rsid w:val="001B5205"/>
    <w:rsid w:val="001B54A3"/>
    <w:rsid w:val="001B563A"/>
    <w:rsid w:val="001B664D"/>
    <w:rsid w:val="001B7246"/>
    <w:rsid w:val="001C00C0"/>
    <w:rsid w:val="001C0DC5"/>
    <w:rsid w:val="001C1EAA"/>
    <w:rsid w:val="001C20DA"/>
    <w:rsid w:val="001C238D"/>
    <w:rsid w:val="001C293C"/>
    <w:rsid w:val="001C46F2"/>
    <w:rsid w:val="001D0158"/>
    <w:rsid w:val="001D175B"/>
    <w:rsid w:val="001D19D7"/>
    <w:rsid w:val="001D2B09"/>
    <w:rsid w:val="001D3043"/>
    <w:rsid w:val="001D30F0"/>
    <w:rsid w:val="001D370F"/>
    <w:rsid w:val="001D383F"/>
    <w:rsid w:val="001D3D10"/>
    <w:rsid w:val="001D413C"/>
    <w:rsid w:val="001D42B5"/>
    <w:rsid w:val="001D72A9"/>
    <w:rsid w:val="001D73BC"/>
    <w:rsid w:val="001E0161"/>
    <w:rsid w:val="001E0380"/>
    <w:rsid w:val="001E043E"/>
    <w:rsid w:val="001E0486"/>
    <w:rsid w:val="001E0C3A"/>
    <w:rsid w:val="001E5FC6"/>
    <w:rsid w:val="001E60E8"/>
    <w:rsid w:val="001E624C"/>
    <w:rsid w:val="001E62E1"/>
    <w:rsid w:val="001E7941"/>
    <w:rsid w:val="001F028D"/>
    <w:rsid w:val="001F0CAF"/>
    <w:rsid w:val="001F1656"/>
    <w:rsid w:val="001F1C51"/>
    <w:rsid w:val="001F2B60"/>
    <w:rsid w:val="001F3444"/>
    <w:rsid w:val="001F37D0"/>
    <w:rsid w:val="001F3B61"/>
    <w:rsid w:val="001F5742"/>
    <w:rsid w:val="001F5F36"/>
    <w:rsid w:val="001F6499"/>
    <w:rsid w:val="001F698B"/>
    <w:rsid w:val="001F780A"/>
    <w:rsid w:val="00200EC2"/>
    <w:rsid w:val="00203B4E"/>
    <w:rsid w:val="00206D9B"/>
    <w:rsid w:val="00207DC6"/>
    <w:rsid w:val="002118CF"/>
    <w:rsid w:val="00211D69"/>
    <w:rsid w:val="0021338A"/>
    <w:rsid w:val="0021412D"/>
    <w:rsid w:val="0021583F"/>
    <w:rsid w:val="00216457"/>
    <w:rsid w:val="002204BB"/>
    <w:rsid w:val="00221D1C"/>
    <w:rsid w:val="00222554"/>
    <w:rsid w:val="00225090"/>
    <w:rsid w:val="00225E7E"/>
    <w:rsid w:val="002273FD"/>
    <w:rsid w:val="00227CF6"/>
    <w:rsid w:val="00230828"/>
    <w:rsid w:val="00230D17"/>
    <w:rsid w:val="0023103D"/>
    <w:rsid w:val="002321D4"/>
    <w:rsid w:val="00235DD0"/>
    <w:rsid w:val="002376B7"/>
    <w:rsid w:val="00240D6F"/>
    <w:rsid w:val="0024257D"/>
    <w:rsid w:val="00244020"/>
    <w:rsid w:val="002447A9"/>
    <w:rsid w:val="002475E3"/>
    <w:rsid w:val="0024774D"/>
    <w:rsid w:val="00250091"/>
    <w:rsid w:val="002500C0"/>
    <w:rsid w:val="0025081E"/>
    <w:rsid w:val="0025108A"/>
    <w:rsid w:val="00251637"/>
    <w:rsid w:val="00251B85"/>
    <w:rsid w:val="00252617"/>
    <w:rsid w:val="002530F4"/>
    <w:rsid w:val="002540D6"/>
    <w:rsid w:val="00254FBF"/>
    <w:rsid w:val="00255DD3"/>
    <w:rsid w:val="002608DF"/>
    <w:rsid w:val="00262170"/>
    <w:rsid w:val="002642CC"/>
    <w:rsid w:val="00266F3A"/>
    <w:rsid w:val="00267F55"/>
    <w:rsid w:val="00270104"/>
    <w:rsid w:val="00271B0E"/>
    <w:rsid w:val="0027241E"/>
    <w:rsid w:val="00272DE8"/>
    <w:rsid w:val="00277898"/>
    <w:rsid w:val="00277E29"/>
    <w:rsid w:val="0028122E"/>
    <w:rsid w:val="00281625"/>
    <w:rsid w:val="002817F6"/>
    <w:rsid w:val="00281D9A"/>
    <w:rsid w:val="00282229"/>
    <w:rsid w:val="002828ED"/>
    <w:rsid w:val="0028370A"/>
    <w:rsid w:val="002838B3"/>
    <w:rsid w:val="00286305"/>
    <w:rsid w:val="0028797A"/>
    <w:rsid w:val="002917C3"/>
    <w:rsid w:val="002924EE"/>
    <w:rsid w:val="00292D19"/>
    <w:rsid w:val="0029343B"/>
    <w:rsid w:val="0029585C"/>
    <w:rsid w:val="002972CA"/>
    <w:rsid w:val="00297BF7"/>
    <w:rsid w:val="002A1B93"/>
    <w:rsid w:val="002A1EC0"/>
    <w:rsid w:val="002A2590"/>
    <w:rsid w:val="002A27C4"/>
    <w:rsid w:val="002A2EA7"/>
    <w:rsid w:val="002A366E"/>
    <w:rsid w:val="002A38CD"/>
    <w:rsid w:val="002A4CC7"/>
    <w:rsid w:val="002A5B0C"/>
    <w:rsid w:val="002A66FC"/>
    <w:rsid w:val="002B0883"/>
    <w:rsid w:val="002B1381"/>
    <w:rsid w:val="002B2CF4"/>
    <w:rsid w:val="002B320C"/>
    <w:rsid w:val="002B36CF"/>
    <w:rsid w:val="002B422F"/>
    <w:rsid w:val="002B6397"/>
    <w:rsid w:val="002B74F4"/>
    <w:rsid w:val="002B794E"/>
    <w:rsid w:val="002C101F"/>
    <w:rsid w:val="002C42D4"/>
    <w:rsid w:val="002C4AB5"/>
    <w:rsid w:val="002C6073"/>
    <w:rsid w:val="002C609B"/>
    <w:rsid w:val="002C6DDE"/>
    <w:rsid w:val="002C7EF3"/>
    <w:rsid w:val="002D070E"/>
    <w:rsid w:val="002D0C4E"/>
    <w:rsid w:val="002D124D"/>
    <w:rsid w:val="002D35F0"/>
    <w:rsid w:val="002D48F2"/>
    <w:rsid w:val="002D4DA9"/>
    <w:rsid w:val="002D598D"/>
    <w:rsid w:val="002D71CE"/>
    <w:rsid w:val="002D7679"/>
    <w:rsid w:val="002D7FF3"/>
    <w:rsid w:val="002E212A"/>
    <w:rsid w:val="002E289A"/>
    <w:rsid w:val="002E38AA"/>
    <w:rsid w:val="002E4FE5"/>
    <w:rsid w:val="002E59E0"/>
    <w:rsid w:val="002E7212"/>
    <w:rsid w:val="002F0AB0"/>
    <w:rsid w:val="002F2CA5"/>
    <w:rsid w:val="002F2DE9"/>
    <w:rsid w:val="002F2F58"/>
    <w:rsid w:val="002F3BBD"/>
    <w:rsid w:val="002F6C1A"/>
    <w:rsid w:val="002F7315"/>
    <w:rsid w:val="00301225"/>
    <w:rsid w:val="00303A6C"/>
    <w:rsid w:val="003054D4"/>
    <w:rsid w:val="0030599E"/>
    <w:rsid w:val="00306ACB"/>
    <w:rsid w:val="00306E5D"/>
    <w:rsid w:val="00306FEF"/>
    <w:rsid w:val="003070AB"/>
    <w:rsid w:val="00307337"/>
    <w:rsid w:val="00311061"/>
    <w:rsid w:val="00312308"/>
    <w:rsid w:val="00313C2B"/>
    <w:rsid w:val="003148C4"/>
    <w:rsid w:val="00314C59"/>
    <w:rsid w:val="00316DF5"/>
    <w:rsid w:val="003205BA"/>
    <w:rsid w:val="00321200"/>
    <w:rsid w:val="00321CBF"/>
    <w:rsid w:val="00322A3D"/>
    <w:rsid w:val="00327D12"/>
    <w:rsid w:val="00330EA4"/>
    <w:rsid w:val="00331C62"/>
    <w:rsid w:val="00332B37"/>
    <w:rsid w:val="00333B18"/>
    <w:rsid w:val="00333EEC"/>
    <w:rsid w:val="003343A7"/>
    <w:rsid w:val="0033448D"/>
    <w:rsid w:val="00334D8C"/>
    <w:rsid w:val="00335086"/>
    <w:rsid w:val="00335265"/>
    <w:rsid w:val="00336B30"/>
    <w:rsid w:val="0034301B"/>
    <w:rsid w:val="003442DD"/>
    <w:rsid w:val="00344A85"/>
    <w:rsid w:val="003453B9"/>
    <w:rsid w:val="00345FEA"/>
    <w:rsid w:val="0034673C"/>
    <w:rsid w:val="003474E0"/>
    <w:rsid w:val="00350EF1"/>
    <w:rsid w:val="00352946"/>
    <w:rsid w:val="00352D88"/>
    <w:rsid w:val="00354760"/>
    <w:rsid w:val="00354E67"/>
    <w:rsid w:val="0035596D"/>
    <w:rsid w:val="00356041"/>
    <w:rsid w:val="003562E2"/>
    <w:rsid w:val="00356918"/>
    <w:rsid w:val="003569DF"/>
    <w:rsid w:val="00357F92"/>
    <w:rsid w:val="0036121C"/>
    <w:rsid w:val="00361643"/>
    <w:rsid w:val="00362E42"/>
    <w:rsid w:val="0036357D"/>
    <w:rsid w:val="00365D94"/>
    <w:rsid w:val="00366A1F"/>
    <w:rsid w:val="00366C13"/>
    <w:rsid w:val="0037236B"/>
    <w:rsid w:val="00372746"/>
    <w:rsid w:val="00372A73"/>
    <w:rsid w:val="00372ADF"/>
    <w:rsid w:val="003749AA"/>
    <w:rsid w:val="00374EEB"/>
    <w:rsid w:val="00374F09"/>
    <w:rsid w:val="00375541"/>
    <w:rsid w:val="00375C83"/>
    <w:rsid w:val="00377834"/>
    <w:rsid w:val="003807EB"/>
    <w:rsid w:val="00380BE5"/>
    <w:rsid w:val="003840D8"/>
    <w:rsid w:val="00384A5F"/>
    <w:rsid w:val="00390ADB"/>
    <w:rsid w:val="003926BF"/>
    <w:rsid w:val="0039291D"/>
    <w:rsid w:val="00392F30"/>
    <w:rsid w:val="00392F8A"/>
    <w:rsid w:val="003944EF"/>
    <w:rsid w:val="003948C6"/>
    <w:rsid w:val="00394DF3"/>
    <w:rsid w:val="0039573F"/>
    <w:rsid w:val="00395957"/>
    <w:rsid w:val="00396740"/>
    <w:rsid w:val="0039698D"/>
    <w:rsid w:val="003971C0"/>
    <w:rsid w:val="003977ED"/>
    <w:rsid w:val="00397A2E"/>
    <w:rsid w:val="00397C17"/>
    <w:rsid w:val="003A136D"/>
    <w:rsid w:val="003A26A3"/>
    <w:rsid w:val="003A322D"/>
    <w:rsid w:val="003A3F67"/>
    <w:rsid w:val="003A532D"/>
    <w:rsid w:val="003B07FE"/>
    <w:rsid w:val="003B23AA"/>
    <w:rsid w:val="003B4C43"/>
    <w:rsid w:val="003B5ABA"/>
    <w:rsid w:val="003B5CE1"/>
    <w:rsid w:val="003B68C1"/>
    <w:rsid w:val="003B716E"/>
    <w:rsid w:val="003B7522"/>
    <w:rsid w:val="003B752A"/>
    <w:rsid w:val="003B7547"/>
    <w:rsid w:val="003C0692"/>
    <w:rsid w:val="003C09F8"/>
    <w:rsid w:val="003C16C8"/>
    <w:rsid w:val="003C18C2"/>
    <w:rsid w:val="003C1B20"/>
    <w:rsid w:val="003C43AF"/>
    <w:rsid w:val="003C481A"/>
    <w:rsid w:val="003C7FC3"/>
    <w:rsid w:val="003D091F"/>
    <w:rsid w:val="003D09D6"/>
    <w:rsid w:val="003D2CEE"/>
    <w:rsid w:val="003D392D"/>
    <w:rsid w:val="003D392F"/>
    <w:rsid w:val="003D4059"/>
    <w:rsid w:val="003D413C"/>
    <w:rsid w:val="003D5D72"/>
    <w:rsid w:val="003D6457"/>
    <w:rsid w:val="003D694C"/>
    <w:rsid w:val="003D7BE0"/>
    <w:rsid w:val="003E0515"/>
    <w:rsid w:val="003E0ED5"/>
    <w:rsid w:val="003E3049"/>
    <w:rsid w:val="003E3AB9"/>
    <w:rsid w:val="003E47D2"/>
    <w:rsid w:val="003E4D0B"/>
    <w:rsid w:val="003E500A"/>
    <w:rsid w:val="003E5177"/>
    <w:rsid w:val="003E5567"/>
    <w:rsid w:val="003E6479"/>
    <w:rsid w:val="003E72F8"/>
    <w:rsid w:val="003E7AA7"/>
    <w:rsid w:val="003F0EBF"/>
    <w:rsid w:val="003F2994"/>
    <w:rsid w:val="003F4907"/>
    <w:rsid w:val="003F4C57"/>
    <w:rsid w:val="003F53EE"/>
    <w:rsid w:val="003F5EBE"/>
    <w:rsid w:val="003F6C20"/>
    <w:rsid w:val="003F7427"/>
    <w:rsid w:val="003F75D9"/>
    <w:rsid w:val="0040088B"/>
    <w:rsid w:val="004013A6"/>
    <w:rsid w:val="00401C9D"/>
    <w:rsid w:val="0040242A"/>
    <w:rsid w:val="0040311F"/>
    <w:rsid w:val="004034AD"/>
    <w:rsid w:val="0040719C"/>
    <w:rsid w:val="00407F1F"/>
    <w:rsid w:val="00411CCF"/>
    <w:rsid w:val="004122E2"/>
    <w:rsid w:val="0041341D"/>
    <w:rsid w:val="00413630"/>
    <w:rsid w:val="0041379F"/>
    <w:rsid w:val="00416811"/>
    <w:rsid w:val="00417B97"/>
    <w:rsid w:val="004209A9"/>
    <w:rsid w:val="004213FC"/>
    <w:rsid w:val="004216C0"/>
    <w:rsid w:val="00421A14"/>
    <w:rsid w:val="00422C69"/>
    <w:rsid w:val="0042382A"/>
    <w:rsid w:val="0042413B"/>
    <w:rsid w:val="00424AEC"/>
    <w:rsid w:val="004252E4"/>
    <w:rsid w:val="00425A10"/>
    <w:rsid w:val="00426383"/>
    <w:rsid w:val="004265F6"/>
    <w:rsid w:val="00426C4D"/>
    <w:rsid w:val="00430A9C"/>
    <w:rsid w:val="00430D1A"/>
    <w:rsid w:val="00430E74"/>
    <w:rsid w:val="00432604"/>
    <w:rsid w:val="004331F5"/>
    <w:rsid w:val="00434C25"/>
    <w:rsid w:val="00435802"/>
    <w:rsid w:val="00436075"/>
    <w:rsid w:val="0043742B"/>
    <w:rsid w:val="0044013E"/>
    <w:rsid w:val="00441A9F"/>
    <w:rsid w:val="00442C10"/>
    <w:rsid w:val="00442CB0"/>
    <w:rsid w:val="00443CBC"/>
    <w:rsid w:val="00444909"/>
    <w:rsid w:val="004449CA"/>
    <w:rsid w:val="00444A2C"/>
    <w:rsid w:val="00446E80"/>
    <w:rsid w:val="00450454"/>
    <w:rsid w:val="004512B3"/>
    <w:rsid w:val="00452489"/>
    <w:rsid w:val="004524B1"/>
    <w:rsid w:val="00452649"/>
    <w:rsid w:val="004526B9"/>
    <w:rsid w:val="004533B7"/>
    <w:rsid w:val="0045467C"/>
    <w:rsid w:val="00454934"/>
    <w:rsid w:val="00454CA4"/>
    <w:rsid w:val="00454DD8"/>
    <w:rsid w:val="00457845"/>
    <w:rsid w:val="00460B2A"/>
    <w:rsid w:val="004612A7"/>
    <w:rsid w:val="00462F71"/>
    <w:rsid w:val="00463665"/>
    <w:rsid w:val="0046471B"/>
    <w:rsid w:val="00471FFE"/>
    <w:rsid w:val="004745FE"/>
    <w:rsid w:val="00474C8F"/>
    <w:rsid w:val="004754AA"/>
    <w:rsid w:val="00475DA8"/>
    <w:rsid w:val="00475E19"/>
    <w:rsid w:val="00476418"/>
    <w:rsid w:val="00476996"/>
    <w:rsid w:val="004779EA"/>
    <w:rsid w:val="004816F5"/>
    <w:rsid w:val="00482765"/>
    <w:rsid w:val="00492464"/>
    <w:rsid w:val="0049298C"/>
    <w:rsid w:val="00493735"/>
    <w:rsid w:val="004950D2"/>
    <w:rsid w:val="00496BCD"/>
    <w:rsid w:val="00496BFF"/>
    <w:rsid w:val="004970A5"/>
    <w:rsid w:val="00497984"/>
    <w:rsid w:val="00497C7C"/>
    <w:rsid w:val="004A14D5"/>
    <w:rsid w:val="004A1766"/>
    <w:rsid w:val="004A23CF"/>
    <w:rsid w:val="004A31E6"/>
    <w:rsid w:val="004A44F6"/>
    <w:rsid w:val="004A48B8"/>
    <w:rsid w:val="004A5DAE"/>
    <w:rsid w:val="004A704F"/>
    <w:rsid w:val="004B12F9"/>
    <w:rsid w:val="004B2740"/>
    <w:rsid w:val="004B2C01"/>
    <w:rsid w:val="004B52BA"/>
    <w:rsid w:val="004B59E5"/>
    <w:rsid w:val="004B625B"/>
    <w:rsid w:val="004C1B42"/>
    <w:rsid w:val="004C3F1E"/>
    <w:rsid w:val="004C5174"/>
    <w:rsid w:val="004C79D7"/>
    <w:rsid w:val="004D174D"/>
    <w:rsid w:val="004D24AD"/>
    <w:rsid w:val="004D2808"/>
    <w:rsid w:val="004D3EBC"/>
    <w:rsid w:val="004D4271"/>
    <w:rsid w:val="004D4C80"/>
    <w:rsid w:val="004D5E71"/>
    <w:rsid w:val="004D6833"/>
    <w:rsid w:val="004D6B19"/>
    <w:rsid w:val="004E266D"/>
    <w:rsid w:val="004E382E"/>
    <w:rsid w:val="004E430D"/>
    <w:rsid w:val="004E47D1"/>
    <w:rsid w:val="004E547B"/>
    <w:rsid w:val="004E5EE2"/>
    <w:rsid w:val="004E5F95"/>
    <w:rsid w:val="004E7E6D"/>
    <w:rsid w:val="004F0138"/>
    <w:rsid w:val="004F20A2"/>
    <w:rsid w:val="004F2552"/>
    <w:rsid w:val="004F3A45"/>
    <w:rsid w:val="004F3C2C"/>
    <w:rsid w:val="004F4478"/>
    <w:rsid w:val="004F467E"/>
    <w:rsid w:val="004F4998"/>
    <w:rsid w:val="004F4C11"/>
    <w:rsid w:val="004F507F"/>
    <w:rsid w:val="004F62D8"/>
    <w:rsid w:val="004F6423"/>
    <w:rsid w:val="00500AE1"/>
    <w:rsid w:val="0050134B"/>
    <w:rsid w:val="00502001"/>
    <w:rsid w:val="0050210D"/>
    <w:rsid w:val="005046CF"/>
    <w:rsid w:val="00506F75"/>
    <w:rsid w:val="00511838"/>
    <w:rsid w:val="0051229E"/>
    <w:rsid w:val="00512475"/>
    <w:rsid w:val="005131AA"/>
    <w:rsid w:val="00513628"/>
    <w:rsid w:val="00513C28"/>
    <w:rsid w:val="00514048"/>
    <w:rsid w:val="005144FD"/>
    <w:rsid w:val="005148F3"/>
    <w:rsid w:val="0051506B"/>
    <w:rsid w:val="00515215"/>
    <w:rsid w:val="005160A1"/>
    <w:rsid w:val="00516880"/>
    <w:rsid w:val="00516B18"/>
    <w:rsid w:val="00516D29"/>
    <w:rsid w:val="00516FC5"/>
    <w:rsid w:val="00523671"/>
    <w:rsid w:val="00524AC8"/>
    <w:rsid w:val="00524B4C"/>
    <w:rsid w:val="005273CC"/>
    <w:rsid w:val="0053123E"/>
    <w:rsid w:val="00531566"/>
    <w:rsid w:val="00532282"/>
    <w:rsid w:val="00533120"/>
    <w:rsid w:val="00533FE4"/>
    <w:rsid w:val="00534C9B"/>
    <w:rsid w:val="005366D1"/>
    <w:rsid w:val="00537451"/>
    <w:rsid w:val="00537B93"/>
    <w:rsid w:val="00540756"/>
    <w:rsid w:val="005438FD"/>
    <w:rsid w:val="005439B3"/>
    <w:rsid w:val="0054593C"/>
    <w:rsid w:val="00546561"/>
    <w:rsid w:val="0054663B"/>
    <w:rsid w:val="0054732D"/>
    <w:rsid w:val="00547BB5"/>
    <w:rsid w:val="00551285"/>
    <w:rsid w:val="00552755"/>
    <w:rsid w:val="005534E5"/>
    <w:rsid w:val="005543A4"/>
    <w:rsid w:val="00554652"/>
    <w:rsid w:val="00555437"/>
    <w:rsid w:val="0055607D"/>
    <w:rsid w:val="005560E9"/>
    <w:rsid w:val="00556B5C"/>
    <w:rsid w:val="00556E2F"/>
    <w:rsid w:val="00561496"/>
    <w:rsid w:val="0056316F"/>
    <w:rsid w:val="00563369"/>
    <w:rsid w:val="0056396F"/>
    <w:rsid w:val="00563DB2"/>
    <w:rsid w:val="00565048"/>
    <w:rsid w:val="00565ABE"/>
    <w:rsid w:val="00565DFF"/>
    <w:rsid w:val="00565FED"/>
    <w:rsid w:val="005663F9"/>
    <w:rsid w:val="0056722B"/>
    <w:rsid w:val="00570011"/>
    <w:rsid w:val="005706EE"/>
    <w:rsid w:val="00575300"/>
    <w:rsid w:val="005761A1"/>
    <w:rsid w:val="005763EC"/>
    <w:rsid w:val="00577520"/>
    <w:rsid w:val="00577A51"/>
    <w:rsid w:val="005800B9"/>
    <w:rsid w:val="00581428"/>
    <w:rsid w:val="00581619"/>
    <w:rsid w:val="00582476"/>
    <w:rsid w:val="00582BDA"/>
    <w:rsid w:val="00583A1F"/>
    <w:rsid w:val="00583E8E"/>
    <w:rsid w:val="00586EC0"/>
    <w:rsid w:val="00590B1F"/>
    <w:rsid w:val="00592E9C"/>
    <w:rsid w:val="00594127"/>
    <w:rsid w:val="005947D2"/>
    <w:rsid w:val="00594BA0"/>
    <w:rsid w:val="0059554A"/>
    <w:rsid w:val="00596D5F"/>
    <w:rsid w:val="005974B1"/>
    <w:rsid w:val="005A08CC"/>
    <w:rsid w:val="005A0C4F"/>
    <w:rsid w:val="005A1107"/>
    <w:rsid w:val="005A18C2"/>
    <w:rsid w:val="005A1E10"/>
    <w:rsid w:val="005A2092"/>
    <w:rsid w:val="005A2422"/>
    <w:rsid w:val="005A29F8"/>
    <w:rsid w:val="005A346C"/>
    <w:rsid w:val="005A5770"/>
    <w:rsid w:val="005A6990"/>
    <w:rsid w:val="005A7607"/>
    <w:rsid w:val="005B0235"/>
    <w:rsid w:val="005B02A9"/>
    <w:rsid w:val="005B044C"/>
    <w:rsid w:val="005B05B3"/>
    <w:rsid w:val="005B10EA"/>
    <w:rsid w:val="005B2B0F"/>
    <w:rsid w:val="005B4441"/>
    <w:rsid w:val="005B4535"/>
    <w:rsid w:val="005B61E2"/>
    <w:rsid w:val="005C0255"/>
    <w:rsid w:val="005C0B34"/>
    <w:rsid w:val="005C1BEA"/>
    <w:rsid w:val="005C1F58"/>
    <w:rsid w:val="005C2298"/>
    <w:rsid w:val="005C288F"/>
    <w:rsid w:val="005C4C61"/>
    <w:rsid w:val="005C530E"/>
    <w:rsid w:val="005C56A6"/>
    <w:rsid w:val="005C652E"/>
    <w:rsid w:val="005D0893"/>
    <w:rsid w:val="005D5B2C"/>
    <w:rsid w:val="005E0C79"/>
    <w:rsid w:val="005E1033"/>
    <w:rsid w:val="005E1E19"/>
    <w:rsid w:val="005E2E2F"/>
    <w:rsid w:val="005E3840"/>
    <w:rsid w:val="005E463B"/>
    <w:rsid w:val="005E70B2"/>
    <w:rsid w:val="005F17AB"/>
    <w:rsid w:val="005F1BD9"/>
    <w:rsid w:val="005F38AF"/>
    <w:rsid w:val="005F627A"/>
    <w:rsid w:val="005F683A"/>
    <w:rsid w:val="00600E28"/>
    <w:rsid w:val="00601152"/>
    <w:rsid w:val="006019A7"/>
    <w:rsid w:val="0060329C"/>
    <w:rsid w:val="00603388"/>
    <w:rsid w:val="00603A2D"/>
    <w:rsid w:val="006064C6"/>
    <w:rsid w:val="00606EF7"/>
    <w:rsid w:val="00610539"/>
    <w:rsid w:val="00612D57"/>
    <w:rsid w:val="00613313"/>
    <w:rsid w:val="00615685"/>
    <w:rsid w:val="00616841"/>
    <w:rsid w:val="006204D8"/>
    <w:rsid w:val="006205A5"/>
    <w:rsid w:val="00620B2C"/>
    <w:rsid w:val="00621ACE"/>
    <w:rsid w:val="0062210C"/>
    <w:rsid w:val="00622944"/>
    <w:rsid w:val="006250D8"/>
    <w:rsid w:val="00625F0F"/>
    <w:rsid w:val="00626E37"/>
    <w:rsid w:val="00627BA6"/>
    <w:rsid w:val="00627C6E"/>
    <w:rsid w:val="006307DF"/>
    <w:rsid w:val="00630F39"/>
    <w:rsid w:val="0063280E"/>
    <w:rsid w:val="0063294D"/>
    <w:rsid w:val="00632D5D"/>
    <w:rsid w:val="006331D0"/>
    <w:rsid w:val="006335A1"/>
    <w:rsid w:val="00633A8F"/>
    <w:rsid w:val="00633DAB"/>
    <w:rsid w:val="006346C2"/>
    <w:rsid w:val="00635CAC"/>
    <w:rsid w:val="00635D92"/>
    <w:rsid w:val="00637462"/>
    <w:rsid w:val="006400D4"/>
    <w:rsid w:val="006413F6"/>
    <w:rsid w:val="00641F49"/>
    <w:rsid w:val="006427CD"/>
    <w:rsid w:val="00642CE7"/>
    <w:rsid w:val="00643B31"/>
    <w:rsid w:val="00646078"/>
    <w:rsid w:val="00647AA6"/>
    <w:rsid w:val="00647DF2"/>
    <w:rsid w:val="00650511"/>
    <w:rsid w:val="00650659"/>
    <w:rsid w:val="00651958"/>
    <w:rsid w:val="00652A15"/>
    <w:rsid w:val="00652EE5"/>
    <w:rsid w:val="0065361C"/>
    <w:rsid w:val="00654440"/>
    <w:rsid w:val="006564E1"/>
    <w:rsid w:val="00656647"/>
    <w:rsid w:val="00656B22"/>
    <w:rsid w:val="006571AB"/>
    <w:rsid w:val="0065788C"/>
    <w:rsid w:val="00657D4E"/>
    <w:rsid w:val="006602B0"/>
    <w:rsid w:val="00660EF0"/>
    <w:rsid w:val="006623A3"/>
    <w:rsid w:val="00663189"/>
    <w:rsid w:val="00664275"/>
    <w:rsid w:val="00664DC6"/>
    <w:rsid w:val="00664E28"/>
    <w:rsid w:val="0066716C"/>
    <w:rsid w:val="00667747"/>
    <w:rsid w:val="00667CAF"/>
    <w:rsid w:val="00667E00"/>
    <w:rsid w:val="00670F83"/>
    <w:rsid w:val="00673DA6"/>
    <w:rsid w:val="006746AD"/>
    <w:rsid w:val="006764F4"/>
    <w:rsid w:val="00677101"/>
    <w:rsid w:val="00677DBC"/>
    <w:rsid w:val="006814E5"/>
    <w:rsid w:val="006818EE"/>
    <w:rsid w:val="00682506"/>
    <w:rsid w:val="00682607"/>
    <w:rsid w:val="0068275A"/>
    <w:rsid w:val="00682B91"/>
    <w:rsid w:val="00682F3F"/>
    <w:rsid w:val="0068303B"/>
    <w:rsid w:val="0068325C"/>
    <w:rsid w:val="006834CA"/>
    <w:rsid w:val="00685AD9"/>
    <w:rsid w:val="006861CD"/>
    <w:rsid w:val="006903B8"/>
    <w:rsid w:val="00690EA9"/>
    <w:rsid w:val="00690FC9"/>
    <w:rsid w:val="0069146D"/>
    <w:rsid w:val="00693A22"/>
    <w:rsid w:val="00693C2F"/>
    <w:rsid w:val="00693E39"/>
    <w:rsid w:val="00693FBB"/>
    <w:rsid w:val="006942AD"/>
    <w:rsid w:val="006944F2"/>
    <w:rsid w:val="00694A32"/>
    <w:rsid w:val="006961D0"/>
    <w:rsid w:val="006968CE"/>
    <w:rsid w:val="006975B9"/>
    <w:rsid w:val="006A0D89"/>
    <w:rsid w:val="006A236F"/>
    <w:rsid w:val="006A27AA"/>
    <w:rsid w:val="006A2FAE"/>
    <w:rsid w:val="006A49E9"/>
    <w:rsid w:val="006A6C29"/>
    <w:rsid w:val="006B028A"/>
    <w:rsid w:val="006B2C58"/>
    <w:rsid w:val="006B3546"/>
    <w:rsid w:val="006B3C88"/>
    <w:rsid w:val="006B461C"/>
    <w:rsid w:val="006B4BDF"/>
    <w:rsid w:val="006B50DA"/>
    <w:rsid w:val="006B6601"/>
    <w:rsid w:val="006B7964"/>
    <w:rsid w:val="006C0145"/>
    <w:rsid w:val="006C1E2E"/>
    <w:rsid w:val="006C2484"/>
    <w:rsid w:val="006C2B6D"/>
    <w:rsid w:val="006C3568"/>
    <w:rsid w:val="006C3865"/>
    <w:rsid w:val="006C5BD9"/>
    <w:rsid w:val="006C5CC4"/>
    <w:rsid w:val="006C6874"/>
    <w:rsid w:val="006C71F7"/>
    <w:rsid w:val="006D0B40"/>
    <w:rsid w:val="006D1507"/>
    <w:rsid w:val="006D35C7"/>
    <w:rsid w:val="006D394F"/>
    <w:rsid w:val="006D44B0"/>
    <w:rsid w:val="006D5C3C"/>
    <w:rsid w:val="006D6078"/>
    <w:rsid w:val="006E0861"/>
    <w:rsid w:val="006E178E"/>
    <w:rsid w:val="006E206B"/>
    <w:rsid w:val="006E2B5A"/>
    <w:rsid w:val="006E2DF2"/>
    <w:rsid w:val="006E32AE"/>
    <w:rsid w:val="006E386F"/>
    <w:rsid w:val="006E3B04"/>
    <w:rsid w:val="006E42F7"/>
    <w:rsid w:val="006E4AE6"/>
    <w:rsid w:val="006E51B7"/>
    <w:rsid w:val="006E5571"/>
    <w:rsid w:val="006E5DC2"/>
    <w:rsid w:val="006E6F44"/>
    <w:rsid w:val="006F0F69"/>
    <w:rsid w:val="006F21B5"/>
    <w:rsid w:val="006F2F84"/>
    <w:rsid w:val="006F38C5"/>
    <w:rsid w:val="006F5693"/>
    <w:rsid w:val="006F6F78"/>
    <w:rsid w:val="007006A5"/>
    <w:rsid w:val="00702A5B"/>
    <w:rsid w:val="00702E27"/>
    <w:rsid w:val="007035A0"/>
    <w:rsid w:val="00703F7C"/>
    <w:rsid w:val="00705C79"/>
    <w:rsid w:val="007073B8"/>
    <w:rsid w:val="00707492"/>
    <w:rsid w:val="007077B0"/>
    <w:rsid w:val="00707ED1"/>
    <w:rsid w:val="007106F7"/>
    <w:rsid w:val="007109D3"/>
    <w:rsid w:val="00710E35"/>
    <w:rsid w:val="0071329E"/>
    <w:rsid w:val="00713541"/>
    <w:rsid w:val="00714207"/>
    <w:rsid w:val="00714CC5"/>
    <w:rsid w:val="00715D7D"/>
    <w:rsid w:val="007163E6"/>
    <w:rsid w:val="007166B5"/>
    <w:rsid w:val="007172CE"/>
    <w:rsid w:val="007178B0"/>
    <w:rsid w:val="0072041A"/>
    <w:rsid w:val="007204A5"/>
    <w:rsid w:val="00720A59"/>
    <w:rsid w:val="00720C66"/>
    <w:rsid w:val="0072165E"/>
    <w:rsid w:val="00722604"/>
    <w:rsid w:val="00724028"/>
    <w:rsid w:val="00724A85"/>
    <w:rsid w:val="00725654"/>
    <w:rsid w:val="00726235"/>
    <w:rsid w:val="00726F6A"/>
    <w:rsid w:val="00727419"/>
    <w:rsid w:val="00727E35"/>
    <w:rsid w:val="007322CC"/>
    <w:rsid w:val="00734372"/>
    <w:rsid w:val="00734381"/>
    <w:rsid w:val="00734FD1"/>
    <w:rsid w:val="00735C4D"/>
    <w:rsid w:val="00736CFC"/>
    <w:rsid w:val="00740A33"/>
    <w:rsid w:val="007455E3"/>
    <w:rsid w:val="0074687E"/>
    <w:rsid w:val="007468BE"/>
    <w:rsid w:val="00746E09"/>
    <w:rsid w:val="00750F83"/>
    <w:rsid w:val="0075283D"/>
    <w:rsid w:val="00753D0D"/>
    <w:rsid w:val="007558FB"/>
    <w:rsid w:val="00756DF5"/>
    <w:rsid w:val="00757714"/>
    <w:rsid w:val="00760AF6"/>
    <w:rsid w:val="00760E85"/>
    <w:rsid w:val="00760ED9"/>
    <w:rsid w:val="00762FF1"/>
    <w:rsid w:val="007647ED"/>
    <w:rsid w:val="00764879"/>
    <w:rsid w:val="007650B5"/>
    <w:rsid w:val="007664E4"/>
    <w:rsid w:val="0077002B"/>
    <w:rsid w:val="007705EB"/>
    <w:rsid w:val="00770AF1"/>
    <w:rsid w:val="007712F0"/>
    <w:rsid w:val="00772004"/>
    <w:rsid w:val="007734B8"/>
    <w:rsid w:val="00773DEB"/>
    <w:rsid w:val="00774CCA"/>
    <w:rsid w:val="00775FD5"/>
    <w:rsid w:val="00776EE1"/>
    <w:rsid w:val="00781B85"/>
    <w:rsid w:val="00781BCA"/>
    <w:rsid w:val="00782596"/>
    <w:rsid w:val="00782AE1"/>
    <w:rsid w:val="007842D6"/>
    <w:rsid w:val="00785545"/>
    <w:rsid w:val="0079040C"/>
    <w:rsid w:val="0079307F"/>
    <w:rsid w:val="007938F7"/>
    <w:rsid w:val="0079599D"/>
    <w:rsid w:val="00796375"/>
    <w:rsid w:val="0079687C"/>
    <w:rsid w:val="00796F41"/>
    <w:rsid w:val="00797496"/>
    <w:rsid w:val="00797930"/>
    <w:rsid w:val="007A0CF4"/>
    <w:rsid w:val="007A1BF0"/>
    <w:rsid w:val="007A26C4"/>
    <w:rsid w:val="007A4CE7"/>
    <w:rsid w:val="007A5C4F"/>
    <w:rsid w:val="007A74C5"/>
    <w:rsid w:val="007B041B"/>
    <w:rsid w:val="007B0C70"/>
    <w:rsid w:val="007B0E06"/>
    <w:rsid w:val="007B13D0"/>
    <w:rsid w:val="007B2A25"/>
    <w:rsid w:val="007B2DA2"/>
    <w:rsid w:val="007B2DE8"/>
    <w:rsid w:val="007B4240"/>
    <w:rsid w:val="007B56EA"/>
    <w:rsid w:val="007B5D31"/>
    <w:rsid w:val="007B6101"/>
    <w:rsid w:val="007B627B"/>
    <w:rsid w:val="007C0941"/>
    <w:rsid w:val="007C0B5E"/>
    <w:rsid w:val="007C138A"/>
    <w:rsid w:val="007C377C"/>
    <w:rsid w:val="007C3D3D"/>
    <w:rsid w:val="007C59D4"/>
    <w:rsid w:val="007C7A40"/>
    <w:rsid w:val="007D01B9"/>
    <w:rsid w:val="007D0BA1"/>
    <w:rsid w:val="007D1244"/>
    <w:rsid w:val="007D1C88"/>
    <w:rsid w:val="007D3DD7"/>
    <w:rsid w:val="007D4675"/>
    <w:rsid w:val="007D491E"/>
    <w:rsid w:val="007D4CB9"/>
    <w:rsid w:val="007D5852"/>
    <w:rsid w:val="007D63E3"/>
    <w:rsid w:val="007D70B8"/>
    <w:rsid w:val="007D7131"/>
    <w:rsid w:val="007D7741"/>
    <w:rsid w:val="007D7ACE"/>
    <w:rsid w:val="007E0125"/>
    <w:rsid w:val="007E0C0D"/>
    <w:rsid w:val="007E2F22"/>
    <w:rsid w:val="007E58BC"/>
    <w:rsid w:val="007E730C"/>
    <w:rsid w:val="007E7BE0"/>
    <w:rsid w:val="007F3A31"/>
    <w:rsid w:val="007F3CB7"/>
    <w:rsid w:val="007F569E"/>
    <w:rsid w:val="007F5CF4"/>
    <w:rsid w:val="007F5DCE"/>
    <w:rsid w:val="007F7349"/>
    <w:rsid w:val="007F74EF"/>
    <w:rsid w:val="0080046C"/>
    <w:rsid w:val="00800DF0"/>
    <w:rsid w:val="00801207"/>
    <w:rsid w:val="0080355E"/>
    <w:rsid w:val="00803A1C"/>
    <w:rsid w:val="00803C3D"/>
    <w:rsid w:val="00806ABB"/>
    <w:rsid w:val="00807829"/>
    <w:rsid w:val="00810055"/>
    <w:rsid w:val="008111AA"/>
    <w:rsid w:val="008112BB"/>
    <w:rsid w:val="0081136C"/>
    <w:rsid w:val="00811EDD"/>
    <w:rsid w:val="008123C7"/>
    <w:rsid w:val="0081277E"/>
    <w:rsid w:val="00813FAF"/>
    <w:rsid w:val="008146DA"/>
    <w:rsid w:val="0081580B"/>
    <w:rsid w:val="00816204"/>
    <w:rsid w:val="0081629E"/>
    <w:rsid w:val="00816F11"/>
    <w:rsid w:val="0082004D"/>
    <w:rsid w:val="00820358"/>
    <w:rsid w:val="00822B69"/>
    <w:rsid w:val="00824589"/>
    <w:rsid w:val="008245B8"/>
    <w:rsid w:val="008250C1"/>
    <w:rsid w:val="00825151"/>
    <w:rsid w:val="00825B67"/>
    <w:rsid w:val="00825E29"/>
    <w:rsid w:val="0082705D"/>
    <w:rsid w:val="00827503"/>
    <w:rsid w:val="00830661"/>
    <w:rsid w:val="008326DF"/>
    <w:rsid w:val="00832977"/>
    <w:rsid w:val="0083582E"/>
    <w:rsid w:val="00835E57"/>
    <w:rsid w:val="008363BF"/>
    <w:rsid w:val="0083696A"/>
    <w:rsid w:val="0083703E"/>
    <w:rsid w:val="008409F7"/>
    <w:rsid w:val="008419F9"/>
    <w:rsid w:val="00841C98"/>
    <w:rsid w:val="0084233A"/>
    <w:rsid w:val="00843919"/>
    <w:rsid w:val="0084494D"/>
    <w:rsid w:val="00844B92"/>
    <w:rsid w:val="00845483"/>
    <w:rsid w:val="008460E5"/>
    <w:rsid w:val="00846F9E"/>
    <w:rsid w:val="008470C4"/>
    <w:rsid w:val="00847A51"/>
    <w:rsid w:val="00847BB7"/>
    <w:rsid w:val="00847D11"/>
    <w:rsid w:val="00851F8D"/>
    <w:rsid w:val="008533D5"/>
    <w:rsid w:val="00853B11"/>
    <w:rsid w:val="00862555"/>
    <w:rsid w:val="008647ED"/>
    <w:rsid w:val="00864B5B"/>
    <w:rsid w:val="0087007A"/>
    <w:rsid w:val="008702E1"/>
    <w:rsid w:val="00871130"/>
    <w:rsid w:val="00871845"/>
    <w:rsid w:val="00871B33"/>
    <w:rsid w:val="00872644"/>
    <w:rsid w:val="00872F62"/>
    <w:rsid w:val="008732C0"/>
    <w:rsid w:val="00873E41"/>
    <w:rsid w:val="0087417D"/>
    <w:rsid w:val="00874AA8"/>
    <w:rsid w:val="0087648E"/>
    <w:rsid w:val="00876915"/>
    <w:rsid w:val="008776D4"/>
    <w:rsid w:val="00877764"/>
    <w:rsid w:val="00877D78"/>
    <w:rsid w:val="008856C3"/>
    <w:rsid w:val="00885D3F"/>
    <w:rsid w:val="00887AEA"/>
    <w:rsid w:val="008918AF"/>
    <w:rsid w:val="008924C4"/>
    <w:rsid w:val="00892EA7"/>
    <w:rsid w:val="008937EC"/>
    <w:rsid w:val="00894339"/>
    <w:rsid w:val="008953C3"/>
    <w:rsid w:val="00895957"/>
    <w:rsid w:val="00895C05"/>
    <w:rsid w:val="00897560"/>
    <w:rsid w:val="008A066D"/>
    <w:rsid w:val="008A09A7"/>
    <w:rsid w:val="008A09FD"/>
    <w:rsid w:val="008A1CD1"/>
    <w:rsid w:val="008A205D"/>
    <w:rsid w:val="008A2FBE"/>
    <w:rsid w:val="008A3A19"/>
    <w:rsid w:val="008A3C75"/>
    <w:rsid w:val="008A531D"/>
    <w:rsid w:val="008A6EED"/>
    <w:rsid w:val="008A74DF"/>
    <w:rsid w:val="008A7B25"/>
    <w:rsid w:val="008B1A1C"/>
    <w:rsid w:val="008B46C6"/>
    <w:rsid w:val="008B5A9C"/>
    <w:rsid w:val="008C04F7"/>
    <w:rsid w:val="008C04F9"/>
    <w:rsid w:val="008C07F0"/>
    <w:rsid w:val="008C1BFD"/>
    <w:rsid w:val="008C1FA5"/>
    <w:rsid w:val="008C3A77"/>
    <w:rsid w:val="008C4B19"/>
    <w:rsid w:val="008C508B"/>
    <w:rsid w:val="008C5FE0"/>
    <w:rsid w:val="008C6029"/>
    <w:rsid w:val="008C7131"/>
    <w:rsid w:val="008D2876"/>
    <w:rsid w:val="008D2A09"/>
    <w:rsid w:val="008D2C2C"/>
    <w:rsid w:val="008D3D8A"/>
    <w:rsid w:val="008D40E0"/>
    <w:rsid w:val="008D4232"/>
    <w:rsid w:val="008D4499"/>
    <w:rsid w:val="008D5146"/>
    <w:rsid w:val="008D5EF6"/>
    <w:rsid w:val="008D77FD"/>
    <w:rsid w:val="008D7813"/>
    <w:rsid w:val="008D7EE4"/>
    <w:rsid w:val="008E0026"/>
    <w:rsid w:val="008E0CD3"/>
    <w:rsid w:val="008E1626"/>
    <w:rsid w:val="008E203C"/>
    <w:rsid w:val="008E396C"/>
    <w:rsid w:val="008E443E"/>
    <w:rsid w:val="008E5238"/>
    <w:rsid w:val="008E585A"/>
    <w:rsid w:val="008F01BB"/>
    <w:rsid w:val="008F0EBE"/>
    <w:rsid w:val="008F141F"/>
    <w:rsid w:val="008F37C4"/>
    <w:rsid w:val="008F4DD6"/>
    <w:rsid w:val="008F543C"/>
    <w:rsid w:val="008F58A4"/>
    <w:rsid w:val="008F5CE8"/>
    <w:rsid w:val="008F754E"/>
    <w:rsid w:val="00901B3E"/>
    <w:rsid w:val="00903185"/>
    <w:rsid w:val="00903F30"/>
    <w:rsid w:val="009050A0"/>
    <w:rsid w:val="00905E4D"/>
    <w:rsid w:val="009068C5"/>
    <w:rsid w:val="00907151"/>
    <w:rsid w:val="009106D2"/>
    <w:rsid w:val="0091131A"/>
    <w:rsid w:val="00911692"/>
    <w:rsid w:val="009139B8"/>
    <w:rsid w:val="00914356"/>
    <w:rsid w:val="00914633"/>
    <w:rsid w:val="00916181"/>
    <w:rsid w:val="009162B2"/>
    <w:rsid w:val="009163AF"/>
    <w:rsid w:val="00917908"/>
    <w:rsid w:val="00920903"/>
    <w:rsid w:val="00920FC8"/>
    <w:rsid w:val="009230AE"/>
    <w:rsid w:val="0092352A"/>
    <w:rsid w:val="0092377E"/>
    <w:rsid w:val="00924DBD"/>
    <w:rsid w:val="00925758"/>
    <w:rsid w:val="0092588D"/>
    <w:rsid w:val="009261F6"/>
    <w:rsid w:val="009270D2"/>
    <w:rsid w:val="00927320"/>
    <w:rsid w:val="00927C3A"/>
    <w:rsid w:val="009306CA"/>
    <w:rsid w:val="009306DC"/>
    <w:rsid w:val="00931F8D"/>
    <w:rsid w:val="00932745"/>
    <w:rsid w:val="009347AF"/>
    <w:rsid w:val="0093499A"/>
    <w:rsid w:val="00935241"/>
    <w:rsid w:val="00935463"/>
    <w:rsid w:val="009354B0"/>
    <w:rsid w:val="0093661C"/>
    <w:rsid w:val="00937800"/>
    <w:rsid w:val="009412E1"/>
    <w:rsid w:val="0094161F"/>
    <w:rsid w:val="0094166F"/>
    <w:rsid w:val="009432AB"/>
    <w:rsid w:val="00944CBD"/>
    <w:rsid w:val="009463FD"/>
    <w:rsid w:val="009468C7"/>
    <w:rsid w:val="009523CA"/>
    <w:rsid w:val="009524DD"/>
    <w:rsid w:val="00952B52"/>
    <w:rsid w:val="0095357F"/>
    <w:rsid w:val="00953D9C"/>
    <w:rsid w:val="00954BCE"/>
    <w:rsid w:val="00955DFB"/>
    <w:rsid w:val="0095681E"/>
    <w:rsid w:val="009604C2"/>
    <w:rsid w:val="0096146A"/>
    <w:rsid w:val="00961930"/>
    <w:rsid w:val="00963048"/>
    <w:rsid w:val="009633A5"/>
    <w:rsid w:val="00964F18"/>
    <w:rsid w:val="009659FB"/>
    <w:rsid w:val="00965A8E"/>
    <w:rsid w:val="00972701"/>
    <w:rsid w:val="00972942"/>
    <w:rsid w:val="0097305C"/>
    <w:rsid w:val="00973871"/>
    <w:rsid w:val="009753F5"/>
    <w:rsid w:val="00976BD4"/>
    <w:rsid w:val="00976DD8"/>
    <w:rsid w:val="00976E45"/>
    <w:rsid w:val="00977825"/>
    <w:rsid w:val="00977D60"/>
    <w:rsid w:val="0098023F"/>
    <w:rsid w:val="00981A7A"/>
    <w:rsid w:val="00984319"/>
    <w:rsid w:val="00984837"/>
    <w:rsid w:val="00985890"/>
    <w:rsid w:val="009862D4"/>
    <w:rsid w:val="00987C51"/>
    <w:rsid w:val="0099262E"/>
    <w:rsid w:val="00992AEF"/>
    <w:rsid w:val="009930AE"/>
    <w:rsid w:val="00993A19"/>
    <w:rsid w:val="00995D94"/>
    <w:rsid w:val="0099619F"/>
    <w:rsid w:val="0099657C"/>
    <w:rsid w:val="009969CC"/>
    <w:rsid w:val="009A2170"/>
    <w:rsid w:val="009A3A26"/>
    <w:rsid w:val="009A43C5"/>
    <w:rsid w:val="009A4DCB"/>
    <w:rsid w:val="009A5838"/>
    <w:rsid w:val="009A5C56"/>
    <w:rsid w:val="009A6987"/>
    <w:rsid w:val="009B001C"/>
    <w:rsid w:val="009B02A0"/>
    <w:rsid w:val="009B0861"/>
    <w:rsid w:val="009B15FB"/>
    <w:rsid w:val="009B17A8"/>
    <w:rsid w:val="009B2BB9"/>
    <w:rsid w:val="009B3A1D"/>
    <w:rsid w:val="009B4A1A"/>
    <w:rsid w:val="009B5562"/>
    <w:rsid w:val="009B58E3"/>
    <w:rsid w:val="009B6225"/>
    <w:rsid w:val="009B65A4"/>
    <w:rsid w:val="009B6AC0"/>
    <w:rsid w:val="009B6C24"/>
    <w:rsid w:val="009B6F21"/>
    <w:rsid w:val="009B7779"/>
    <w:rsid w:val="009C0652"/>
    <w:rsid w:val="009C1746"/>
    <w:rsid w:val="009C1D4B"/>
    <w:rsid w:val="009C20C7"/>
    <w:rsid w:val="009C20DB"/>
    <w:rsid w:val="009C228F"/>
    <w:rsid w:val="009C2413"/>
    <w:rsid w:val="009C3D26"/>
    <w:rsid w:val="009C4269"/>
    <w:rsid w:val="009C6068"/>
    <w:rsid w:val="009C64EF"/>
    <w:rsid w:val="009C6A54"/>
    <w:rsid w:val="009C7BAC"/>
    <w:rsid w:val="009D0349"/>
    <w:rsid w:val="009D1347"/>
    <w:rsid w:val="009D3E4C"/>
    <w:rsid w:val="009D4E54"/>
    <w:rsid w:val="009E1DB5"/>
    <w:rsid w:val="009E21C3"/>
    <w:rsid w:val="009E4E32"/>
    <w:rsid w:val="009F1062"/>
    <w:rsid w:val="009F1B52"/>
    <w:rsid w:val="009F1E7D"/>
    <w:rsid w:val="009F210E"/>
    <w:rsid w:val="009F3CA7"/>
    <w:rsid w:val="009F3F31"/>
    <w:rsid w:val="009F40F5"/>
    <w:rsid w:val="009F4DE8"/>
    <w:rsid w:val="009F5BDF"/>
    <w:rsid w:val="009F6B78"/>
    <w:rsid w:val="009F73D9"/>
    <w:rsid w:val="009F7B1B"/>
    <w:rsid w:val="009F7D25"/>
    <w:rsid w:val="00A01B13"/>
    <w:rsid w:val="00A02C4C"/>
    <w:rsid w:val="00A02F6E"/>
    <w:rsid w:val="00A03B11"/>
    <w:rsid w:val="00A03F7D"/>
    <w:rsid w:val="00A04253"/>
    <w:rsid w:val="00A04489"/>
    <w:rsid w:val="00A05FFF"/>
    <w:rsid w:val="00A060EF"/>
    <w:rsid w:val="00A073C7"/>
    <w:rsid w:val="00A07A40"/>
    <w:rsid w:val="00A10248"/>
    <w:rsid w:val="00A10E88"/>
    <w:rsid w:val="00A113CC"/>
    <w:rsid w:val="00A12131"/>
    <w:rsid w:val="00A12991"/>
    <w:rsid w:val="00A14134"/>
    <w:rsid w:val="00A14879"/>
    <w:rsid w:val="00A14A9A"/>
    <w:rsid w:val="00A177CA"/>
    <w:rsid w:val="00A17946"/>
    <w:rsid w:val="00A17E61"/>
    <w:rsid w:val="00A21457"/>
    <w:rsid w:val="00A22FAA"/>
    <w:rsid w:val="00A23274"/>
    <w:rsid w:val="00A23CFE"/>
    <w:rsid w:val="00A247D0"/>
    <w:rsid w:val="00A25709"/>
    <w:rsid w:val="00A26EB6"/>
    <w:rsid w:val="00A3013D"/>
    <w:rsid w:val="00A30DD8"/>
    <w:rsid w:val="00A3105C"/>
    <w:rsid w:val="00A32036"/>
    <w:rsid w:val="00A32F53"/>
    <w:rsid w:val="00A342E9"/>
    <w:rsid w:val="00A3517B"/>
    <w:rsid w:val="00A432A9"/>
    <w:rsid w:val="00A443AE"/>
    <w:rsid w:val="00A464E9"/>
    <w:rsid w:val="00A46748"/>
    <w:rsid w:val="00A4676D"/>
    <w:rsid w:val="00A46C0F"/>
    <w:rsid w:val="00A514EA"/>
    <w:rsid w:val="00A526E9"/>
    <w:rsid w:val="00A56088"/>
    <w:rsid w:val="00A60271"/>
    <w:rsid w:val="00A604FC"/>
    <w:rsid w:val="00A60B90"/>
    <w:rsid w:val="00A61442"/>
    <w:rsid w:val="00A61F9B"/>
    <w:rsid w:val="00A62332"/>
    <w:rsid w:val="00A6307A"/>
    <w:rsid w:val="00A63421"/>
    <w:rsid w:val="00A63FFD"/>
    <w:rsid w:val="00A642CE"/>
    <w:rsid w:val="00A64339"/>
    <w:rsid w:val="00A64EB9"/>
    <w:rsid w:val="00A6505B"/>
    <w:rsid w:val="00A65219"/>
    <w:rsid w:val="00A653E7"/>
    <w:rsid w:val="00A65851"/>
    <w:rsid w:val="00A65D4A"/>
    <w:rsid w:val="00A66CC6"/>
    <w:rsid w:val="00A71D34"/>
    <w:rsid w:val="00A72596"/>
    <w:rsid w:val="00A72688"/>
    <w:rsid w:val="00A7278A"/>
    <w:rsid w:val="00A72A7F"/>
    <w:rsid w:val="00A72DEC"/>
    <w:rsid w:val="00A74276"/>
    <w:rsid w:val="00A75C66"/>
    <w:rsid w:val="00A77B4F"/>
    <w:rsid w:val="00A814EF"/>
    <w:rsid w:val="00A8214F"/>
    <w:rsid w:val="00A8229E"/>
    <w:rsid w:val="00A8235A"/>
    <w:rsid w:val="00A82F13"/>
    <w:rsid w:val="00A8398E"/>
    <w:rsid w:val="00A83F85"/>
    <w:rsid w:val="00A85D08"/>
    <w:rsid w:val="00A86B35"/>
    <w:rsid w:val="00A92183"/>
    <w:rsid w:val="00A932CD"/>
    <w:rsid w:val="00A94166"/>
    <w:rsid w:val="00A94215"/>
    <w:rsid w:val="00A94B46"/>
    <w:rsid w:val="00A952CB"/>
    <w:rsid w:val="00A961DB"/>
    <w:rsid w:val="00A96D78"/>
    <w:rsid w:val="00A976F6"/>
    <w:rsid w:val="00AA0D3E"/>
    <w:rsid w:val="00AA4A92"/>
    <w:rsid w:val="00AA4C72"/>
    <w:rsid w:val="00AA5FC0"/>
    <w:rsid w:val="00AB1B70"/>
    <w:rsid w:val="00AB1D4E"/>
    <w:rsid w:val="00AB42A3"/>
    <w:rsid w:val="00AB545E"/>
    <w:rsid w:val="00AB7769"/>
    <w:rsid w:val="00AC0A52"/>
    <w:rsid w:val="00AC3943"/>
    <w:rsid w:val="00AC4F46"/>
    <w:rsid w:val="00AC5588"/>
    <w:rsid w:val="00AC7132"/>
    <w:rsid w:val="00AC75BB"/>
    <w:rsid w:val="00AD0174"/>
    <w:rsid w:val="00AD2A17"/>
    <w:rsid w:val="00AD2BAB"/>
    <w:rsid w:val="00AD3E1C"/>
    <w:rsid w:val="00AD3E87"/>
    <w:rsid w:val="00AD5762"/>
    <w:rsid w:val="00AD59AD"/>
    <w:rsid w:val="00AD6222"/>
    <w:rsid w:val="00AD7551"/>
    <w:rsid w:val="00AD799F"/>
    <w:rsid w:val="00AE0988"/>
    <w:rsid w:val="00AE0A03"/>
    <w:rsid w:val="00AE4DAC"/>
    <w:rsid w:val="00AE674F"/>
    <w:rsid w:val="00AE6846"/>
    <w:rsid w:val="00AE6BB8"/>
    <w:rsid w:val="00AE7630"/>
    <w:rsid w:val="00AF0000"/>
    <w:rsid w:val="00AF1610"/>
    <w:rsid w:val="00AF24D3"/>
    <w:rsid w:val="00AF2ACA"/>
    <w:rsid w:val="00AF2E6C"/>
    <w:rsid w:val="00AF4820"/>
    <w:rsid w:val="00AF68D6"/>
    <w:rsid w:val="00AF77D0"/>
    <w:rsid w:val="00AF79DC"/>
    <w:rsid w:val="00B0198D"/>
    <w:rsid w:val="00B01C20"/>
    <w:rsid w:val="00B0209A"/>
    <w:rsid w:val="00B03E3A"/>
    <w:rsid w:val="00B06E02"/>
    <w:rsid w:val="00B07482"/>
    <w:rsid w:val="00B10D7A"/>
    <w:rsid w:val="00B124C0"/>
    <w:rsid w:val="00B1458E"/>
    <w:rsid w:val="00B17CF9"/>
    <w:rsid w:val="00B17E4F"/>
    <w:rsid w:val="00B200B1"/>
    <w:rsid w:val="00B20817"/>
    <w:rsid w:val="00B20F50"/>
    <w:rsid w:val="00B2118B"/>
    <w:rsid w:val="00B230E6"/>
    <w:rsid w:val="00B237E8"/>
    <w:rsid w:val="00B24625"/>
    <w:rsid w:val="00B24A18"/>
    <w:rsid w:val="00B25237"/>
    <w:rsid w:val="00B25551"/>
    <w:rsid w:val="00B25AE3"/>
    <w:rsid w:val="00B27814"/>
    <w:rsid w:val="00B30144"/>
    <w:rsid w:val="00B302C5"/>
    <w:rsid w:val="00B31E79"/>
    <w:rsid w:val="00B325D3"/>
    <w:rsid w:val="00B337EA"/>
    <w:rsid w:val="00B35BAC"/>
    <w:rsid w:val="00B363D6"/>
    <w:rsid w:val="00B36FD0"/>
    <w:rsid w:val="00B400CE"/>
    <w:rsid w:val="00B4020B"/>
    <w:rsid w:val="00B425F0"/>
    <w:rsid w:val="00B42637"/>
    <w:rsid w:val="00B42656"/>
    <w:rsid w:val="00B435FA"/>
    <w:rsid w:val="00B43748"/>
    <w:rsid w:val="00B443C9"/>
    <w:rsid w:val="00B44468"/>
    <w:rsid w:val="00B47908"/>
    <w:rsid w:val="00B54261"/>
    <w:rsid w:val="00B54550"/>
    <w:rsid w:val="00B579D0"/>
    <w:rsid w:val="00B60B1B"/>
    <w:rsid w:val="00B622F1"/>
    <w:rsid w:val="00B6260F"/>
    <w:rsid w:val="00B63F00"/>
    <w:rsid w:val="00B6459E"/>
    <w:rsid w:val="00B649F6"/>
    <w:rsid w:val="00B64B9B"/>
    <w:rsid w:val="00B64FC9"/>
    <w:rsid w:val="00B65793"/>
    <w:rsid w:val="00B66262"/>
    <w:rsid w:val="00B6742E"/>
    <w:rsid w:val="00B70FFD"/>
    <w:rsid w:val="00B71946"/>
    <w:rsid w:val="00B71B51"/>
    <w:rsid w:val="00B7340B"/>
    <w:rsid w:val="00B74635"/>
    <w:rsid w:val="00B746F7"/>
    <w:rsid w:val="00B7494C"/>
    <w:rsid w:val="00B84640"/>
    <w:rsid w:val="00B920F3"/>
    <w:rsid w:val="00B931D1"/>
    <w:rsid w:val="00B9459E"/>
    <w:rsid w:val="00B95D65"/>
    <w:rsid w:val="00B96583"/>
    <w:rsid w:val="00BA064B"/>
    <w:rsid w:val="00BA0C9F"/>
    <w:rsid w:val="00BA38D3"/>
    <w:rsid w:val="00BA3907"/>
    <w:rsid w:val="00BA4BEF"/>
    <w:rsid w:val="00BB02B4"/>
    <w:rsid w:val="00BB2116"/>
    <w:rsid w:val="00BB2380"/>
    <w:rsid w:val="00BB3030"/>
    <w:rsid w:val="00BB35AD"/>
    <w:rsid w:val="00BB69FB"/>
    <w:rsid w:val="00BC1275"/>
    <w:rsid w:val="00BC136B"/>
    <w:rsid w:val="00BC2AC5"/>
    <w:rsid w:val="00BC3C02"/>
    <w:rsid w:val="00BC5D46"/>
    <w:rsid w:val="00BC62AA"/>
    <w:rsid w:val="00BC68CB"/>
    <w:rsid w:val="00BC6EF3"/>
    <w:rsid w:val="00BD054E"/>
    <w:rsid w:val="00BD09F4"/>
    <w:rsid w:val="00BD27AA"/>
    <w:rsid w:val="00BD35D8"/>
    <w:rsid w:val="00BD3957"/>
    <w:rsid w:val="00BD433C"/>
    <w:rsid w:val="00BE003F"/>
    <w:rsid w:val="00BE307A"/>
    <w:rsid w:val="00BE31BF"/>
    <w:rsid w:val="00BE3780"/>
    <w:rsid w:val="00BE383F"/>
    <w:rsid w:val="00BE4073"/>
    <w:rsid w:val="00BE4FE6"/>
    <w:rsid w:val="00BE5D00"/>
    <w:rsid w:val="00BE6E85"/>
    <w:rsid w:val="00BF3A48"/>
    <w:rsid w:val="00BF446C"/>
    <w:rsid w:val="00BF450B"/>
    <w:rsid w:val="00BF706B"/>
    <w:rsid w:val="00BF7985"/>
    <w:rsid w:val="00C0050D"/>
    <w:rsid w:val="00C005D7"/>
    <w:rsid w:val="00C011C5"/>
    <w:rsid w:val="00C020FD"/>
    <w:rsid w:val="00C0245F"/>
    <w:rsid w:val="00C02726"/>
    <w:rsid w:val="00C043B5"/>
    <w:rsid w:val="00C04664"/>
    <w:rsid w:val="00C05FC8"/>
    <w:rsid w:val="00C07A44"/>
    <w:rsid w:val="00C11AAC"/>
    <w:rsid w:val="00C1377B"/>
    <w:rsid w:val="00C14F06"/>
    <w:rsid w:val="00C1643A"/>
    <w:rsid w:val="00C17313"/>
    <w:rsid w:val="00C176E9"/>
    <w:rsid w:val="00C178A4"/>
    <w:rsid w:val="00C17AC7"/>
    <w:rsid w:val="00C20C0D"/>
    <w:rsid w:val="00C21C25"/>
    <w:rsid w:val="00C249F6"/>
    <w:rsid w:val="00C251B5"/>
    <w:rsid w:val="00C2661B"/>
    <w:rsid w:val="00C27860"/>
    <w:rsid w:val="00C2788E"/>
    <w:rsid w:val="00C27CD5"/>
    <w:rsid w:val="00C27E41"/>
    <w:rsid w:val="00C30771"/>
    <w:rsid w:val="00C31017"/>
    <w:rsid w:val="00C31232"/>
    <w:rsid w:val="00C316B0"/>
    <w:rsid w:val="00C31716"/>
    <w:rsid w:val="00C32421"/>
    <w:rsid w:val="00C3322D"/>
    <w:rsid w:val="00C3358B"/>
    <w:rsid w:val="00C3408B"/>
    <w:rsid w:val="00C35270"/>
    <w:rsid w:val="00C35472"/>
    <w:rsid w:val="00C3548A"/>
    <w:rsid w:val="00C35E5F"/>
    <w:rsid w:val="00C3698C"/>
    <w:rsid w:val="00C371EF"/>
    <w:rsid w:val="00C37889"/>
    <w:rsid w:val="00C379F9"/>
    <w:rsid w:val="00C40400"/>
    <w:rsid w:val="00C40536"/>
    <w:rsid w:val="00C41971"/>
    <w:rsid w:val="00C41AA1"/>
    <w:rsid w:val="00C4270F"/>
    <w:rsid w:val="00C428D9"/>
    <w:rsid w:val="00C429B5"/>
    <w:rsid w:val="00C42A4D"/>
    <w:rsid w:val="00C431E4"/>
    <w:rsid w:val="00C43467"/>
    <w:rsid w:val="00C45DB2"/>
    <w:rsid w:val="00C466C9"/>
    <w:rsid w:val="00C46FDD"/>
    <w:rsid w:val="00C51DFB"/>
    <w:rsid w:val="00C51F98"/>
    <w:rsid w:val="00C53151"/>
    <w:rsid w:val="00C544CB"/>
    <w:rsid w:val="00C556C3"/>
    <w:rsid w:val="00C55D91"/>
    <w:rsid w:val="00C55E9E"/>
    <w:rsid w:val="00C5602C"/>
    <w:rsid w:val="00C572F0"/>
    <w:rsid w:val="00C602F0"/>
    <w:rsid w:val="00C60A51"/>
    <w:rsid w:val="00C60FB1"/>
    <w:rsid w:val="00C611C5"/>
    <w:rsid w:val="00C62CC5"/>
    <w:rsid w:val="00C640C0"/>
    <w:rsid w:val="00C64191"/>
    <w:rsid w:val="00C64992"/>
    <w:rsid w:val="00C652EB"/>
    <w:rsid w:val="00C65410"/>
    <w:rsid w:val="00C65999"/>
    <w:rsid w:val="00C65D93"/>
    <w:rsid w:val="00C66AE1"/>
    <w:rsid w:val="00C70301"/>
    <w:rsid w:val="00C7080B"/>
    <w:rsid w:val="00C708B2"/>
    <w:rsid w:val="00C718EF"/>
    <w:rsid w:val="00C71923"/>
    <w:rsid w:val="00C727E9"/>
    <w:rsid w:val="00C74F36"/>
    <w:rsid w:val="00C753FC"/>
    <w:rsid w:val="00C75A82"/>
    <w:rsid w:val="00C7635F"/>
    <w:rsid w:val="00C76D0B"/>
    <w:rsid w:val="00C772D3"/>
    <w:rsid w:val="00C779CF"/>
    <w:rsid w:val="00C80CCE"/>
    <w:rsid w:val="00C81971"/>
    <w:rsid w:val="00C82869"/>
    <w:rsid w:val="00C83541"/>
    <w:rsid w:val="00C83A43"/>
    <w:rsid w:val="00C83E3B"/>
    <w:rsid w:val="00C85028"/>
    <w:rsid w:val="00C85D4E"/>
    <w:rsid w:val="00C86852"/>
    <w:rsid w:val="00C9011B"/>
    <w:rsid w:val="00C914FB"/>
    <w:rsid w:val="00C92EE1"/>
    <w:rsid w:val="00C95656"/>
    <w:rsid w:val="00C961DE"/>
    <w:rsid w:val="00CA19AA"/>
    <w:rsid w:val="00CA1A9A"/>
    <w:rsid w:val="00CA3089"/>
    <w:rsid w:val="00CA381F"/>
    <w:rsid w:val="00CA406C"/>
    <w:rsid w:val="00CA4B0D"/>
    <w:rsid w:val="00CA5770"/>
    <w:rsid w:val="00CA6290"/>
    <w:rsid w:val="00CA630A"/>
    <w:rsid w:val="00CA67A7"/>
    <w:rsid w:val="00CA7A1D"/>
    <w:rsid w:val="00CB0249"/>
    <w:rsid w:val="00CB0434"/>
    <w:rsid w:val="00CB2FCB"/>
    <w:rsid w:val="00CB42C8"/>
    <w:rsid w:val="00CB4CF3"/>
    <w:rsid w:val="00CB50CE"/>
    <w:rsid w:val="00CB7504"/>
    <w:rsid w:val="00CB7E00"/>
    <w:rsid w:val="00CB7FD6"/>
    <w:rsid w:val="00CC139D"/>
    <w:rsid w:val="00CC415B"/>
    <w:rsid w:val="00CC6A9C"/>
    <w:rsid w:val="00CD2C62"/>
    <w:rsid w:val="00CD666A"/>
    <w:rsid w:val="00CD75D0"/>
    <w:rsid w:val="00CE035F"/>
    <w:rsid w:val="00CE0B2F"/>
    <w:rsid w:val="00CE2A4D"/>
    <w:rsid w:val="00CE2BC0"/>
    <w:rsid w:val="00CE4C9F"/>
    <w:rsid w:val="00CE6684"/>
    <w:rsid w:val="00CE679B"/>
    <w:rsid w:val="00CE68D6"/>
    <w:rsid w:val="00CF0416"/>
    <w:rsid w:val="00CF04C3"/>
    <w:rsid w:val="00CF1B7C"/>
    <w:rsid w:val="00CF23B2"/>
    <w:rsid w:val="00CF2AA7"/>
    <w:rsid w:val="00CF37AE"/>
    <w:rsid w:val="00CF396B"/>
    <w:rsid w:val="00CF52FC"/>
    <w:rsid w:val="00CF6DC3"/>
    <w:rsid w:val="00CF6F81"/>
    <w:rsid w:val="00CF79DE"/>
    <w:rsid w:val="00CF7BFD"/>
    <w:rsid w:val="00D00077"/>
    <w:rsid w:val="00D0068B"/>
    <w:rsid w:val="00D00730"/>
    <w:rsid w:val="00D01833"/>
    <w:rsid w:val="00D01EF0"/>
    <w:rsid w:val="00D022A8"/>
    <w:rsid w:val="00D0255C"/>
    <w:rsid w:val="00D02772"/>
    <w:rsid w:val="00D05B53"/>
    <w:rsid w:val="00D077BC"/>
    <w:rsid w:val="00D079B0"/>
    <w:rsid w:val="00D1094F"/>
    <w:rsid w:val="00D11639"/>
    <w:rsid w:val="00D1404B"/>
    <w:rsid w:val="00D1454E"/>
    <w:rsid w:val="00D17EE2"/>
    <w:rsid w:val="00D215E1"/>
    <w:rsid w:val="00D21DAC"/>
    <w:rsid w:val="00D21EFB"/>
    <w:rsid w:val="00D2258A"/>
    <w:rsid w:val="00D23A56"/>
    <w:rsid w:val="00D2467B"/>
    <w:rsid w:val="00D2793F"/>
    <w:rsid w:val="00D304CD"/>
    <w:rsid w:val="00D330BE"/>
    <w:rsid w:val="00D33739"/>
    <w:rsid w:val="00D34D2A"/>
    <w:rsid w:val="00D350DF"/>
    <w:rsid w:val="00D3630A"/>
    <w:rsid w:val="00D378FB"/>
    <w:rsid w:val="00D37F4F"/>
    <w:rsid w:val="00D4140F"/>
    <w:rsid w:val="00D425F1"/>
    <w:rsid w:val="00D42645"/>
    <w:rsid w:val="00D442FF"/>
    <w:rsid w:val="00D44536"/>
    <w:rsid w:val="00D44A03"/>
    <w:rsid w:val="00D44B6B"/>
    <w:rsid w:val="00D45185"/>
    <w:rsid w:val="00D47B6A"/>
    <w:rsid w:val="00D518E1"/>
    <w:rsid w:val="00D52D78"/>
    <w:rsid w:val="00D5377F"/>
    <w:rsid w:val="00D542E5"/>
    <w:rsid w:val="00D55A84"/>
    <w:rsid w:val="00D56EF3"/>
    <w:rsid w:val="00D578B1"/>
    <w:rsid w:val="00D63083"/>
    <w:rsid w:val="00D64E74"/>
    <w:rsid w:val="00D66CF3"/>
    <w:rsid w:val="00D70070"/>
    <w:rsid w:val="00D72AD2"/>
    <w:rsid w:val="00D72CA1"/>
    <w:rsid w:val="00D73FB5"/>
    <w:rsid w:val="00D74E1F"/>
    <w:rsid w:val="00D75FBE"/>
    <w:rsid w:val="00D77C79"/>
    <w:rsid w:val="00D80CD2"/>
    <w:rsid w:val="00D81937"/>
    <w:rsid w:val="00D82B5F"/>
    <w:rsid w:val="00D83D96"/>
    <w:rsid w:val="00D84E69"/>
    <w:rsid w:val="00D878A6"/>
    <w:rsid w:val="00D87C0B"/>
    <w:rsid w:val="00D9150F"/>
    <w:rsid w:val="00D92568"/>
    <w:rsid w:val="00D93250"/>
    <w:rsid w:val="00D9430B"/>
    <w:rsid w:val="00D9553F"/>
    <w:rsid w:val="00D95FF3"/>
    <w:rsid w:val="00DA0C92"/>
    <w:rsid w:val="00DA14DB"/>
    <w:rsid w:val="00DA18C7"/>
    <w:rsid w:val="00DA3E96"/>
    <w:rsid w:val="00DA43DF"/>
    <w:rsid w:val="00DA59FE"/>
    <w:rsid w:val="00DA6822"/>
    <w:rsid w:val="00DA69FC"/>
    <w:rsid w:val="00DA6C3C"/>
    <w:rsid w:val="00DA6EA2"/>
    <w:rsid w:val="00DA7228"/>
    <w:rsid w:val="00DA7FAE"/>
    <w:rsid w:val="00DB0060"/>
    <w:rsid w:val="00DB0F70"/>
    <w:rsid w:val="00DB11B6"/>
    <w:rsid w:val="00DB1D33"/>
    <w:rsid w:val="00DB4CE4"/>
    <w:rsid w:val="00DB4DCA"/>
    <w:rsid w:val="00DC036F"/>
    <w:rsid w:val="00DC0CBB"/>
    <w:rsid w:val="00DC1560"/>
    <w:rsid w:val="00DC18B1"/>
    <w:rsid w:val="00DC1B47"/>
    <w:rsid w:val="00DC22CB"/>
    <w:rsid w:val="00DC3533"/>
    <w:rsid w:val="00DC438E"/>
    <w:rsid w:val="00DC4B2A"/>
    <w:rsid w:val="00DC749E"/>
    <w:rsid w:val="00DC7884"/>
    <w:rsid w:val="00DD0190"/>
    <w:rsid w:val="00DD1F58"/>
    <w:rsid w:val="00DD2CFA"/>
    <w:rsid w:val="00DD7A99"/>
    <w:rsid w:val="00DE0789"/>
    <w:rsid w:val="00DE0857"/>
    <w:rsid w:val="00DE1D1E"/>
    <w:rsid w:val="00DE3557"/>
    <w:rsid w:val="00DE3663"/>
    <w:rsid w:val="00DE3EEB"/>
    <w:rsid w:val="00DE68A4"/>
    <w:rsid w:val="00DE6D55"/>
    <w:rsid w:val="00DE7111"/>
    <w:rsid w:val="00DF0138"/>
    <w:rsid w:val="00DF17F0"/>
    <w:rsid w:val="00DF425D"/>
    <w:rsid w:val="00DF6EBB"/>
    <w:rsid w:val="00DF6EF7"/>
    <w:rsid w:val="00DF7CD8"/>
    <w:rsid w:val="00DF7E03"/>
    <w:rsid w:val="00DF7EDF"/>
    <w:rsid w:val="00E0075D"/>
    <w:rsid w:val="00E014E9"/>
    <w:rsid w:val="00E02319"/>
    <w:rsid w:val="00E028C2"/>
    <w:rsid w:val="00E029D3"/>
    <w:rsid w:val="00E0337F"/>
    <w:rsid w:val="00E05949"/>
    <w:rsid w:val="00E1021B"/>
    <w:rsid w:val="00E107A4"/>
    <w:rsid w:val="00E10820"/>
    <w:rsid w:val="00E108F9"/>
    <w:rsid w:val="00E11FD7"/>
    <w:rsid w:val="00E133E0"/>
    <w:rsid w:val="00E13684"/>
    <w:rsid w:val="00E1380A"/>
    <w:rsid w:val="00E13FBA"/>
    <w:rsid w:val="00E1480C"/>
    <w:rsid w:val="00E14B6B"/>
    <w:rsid w:val="00E215FE"/>
    <w:rsid w:val="00E22157"/>
    <w:rsid w:val="00E22902"/>
    <w:rsid w:val="00E23965"/>
    <w:rsid w:val="00E25ED5"/>
    <w:rsid w:val="00E26635"/>
    <w:rsid w:val="00E277B8"/>
    <w:rsid w:val="00E30AC4"/>
    <w:rsid w:val="00E316DF"/>
    <w:rsid w:val="00E31ADE"/>
    <w:rsid w:val="00E31B5A"/>
    <w:rsid w:val="00E322CB"/>
    <w:rsid w:val="00E3354A"/>
    <w:rsid w:val="00E350F5"/>
    <w:rsid w:val="00E357BD"/>
    <w:rsid w:val="00E35A8B"/>
    <w:rsid w:val="00E35E4F"/>
    <w:rsid w:val="00E3635C"/>
    <w:rsid w:val="00E37C37"/>
    <w:rsid w:val="00E40208"/>
    <w:rsid w:val="00E4262D"/>
    <w:rsid w:val="00E434DA"/>
    <w:rsid w:val="00E45EC5"/>
    <w:rsid w:val="00E51051"/>
    <w:rsid w:val="00E511BE"/>
    <w:rsid w:val="00E51FCA"/>
    <w:rsid w:val="00E53628"/>
    <w:rsid w:val="00E53EFD"/>
    <w:rsid w:val="00E56D42"/>
    <w:rsid w:val="00E607DA"/>
    <w:rsid w:val="00E60F8F"/>
    <w:rsid w:val="00E61F6F"/>
    <w:rsid w:val="00E636DE"/>
    <w:rsid w:val="00E6554F"/>
    <w:rsid w:val="00E6737C"/>
    <w:rsid w:val="00E67557"/>
    <w:rsid w:val="00E6797A"/>
    <w:rsid w:val="00E7038C"/>
    <w:rsid w:val="00E72046"/>
    <w:rsid w:val="00E72AAF"/>
    <w:rsid w:val="00E758DB"/>
    <w:rsid w:val="00E77EE9"/>
    <w:rsid w:val="00E801E1"/>
    <w:rsid w:val="00E80A6A"/>
    <w:rsid w:val="00E81AF9"/>
    <w:rsid w:val="00E82D32"/>
    <w:rsid w:val="00E83337"/>
    <w:rsid w:val="00E83421"/>
    <w:rsid w:val="00E83573"/>
    <w:rsid w:val="00E83FC9"/>
    <w:rsid w:val="00E844F5"/>
    <w:rsid w:val="00E8482B"/>
    <w:rsid w:val="00E866D1"/>
    <w:rsid w:val="00E86EA8"/>
    <w:rsid w:val="00E86F4A"/>
    <w:rsid w:val="00E925FC"/>
    <w:rsid w:val="00E93619"/>
    <w:rsid w:val="00E9447B"/>
    <w:rsid w:val="00E95254"/>
    <w:rsid w:val="00E95544"/>
    <w:rsid w:val="00E9566B"/>
    <w:rsid w:val="00E95C82"/>
    <w:rsid w:val="00E96C0B"/>
    <w:rsid w:val="00E97993"/>
    <w:rsid w:val="00E97DED"/>
    <w:rsid w:val="00EA1039"/>
    <w:rsid w:val="00EA1BC9"/>
    <w:rsid w:val="00EA397D"/>
    <w:rsid w:val="00EA414E"/>
    <w:rsid w:val="00EA5283"/>
    <w:rsid w:val="00EA57B4"/>
    <w:rsid w:val="00EA5B59"/>
    <w:rsid w:val="00EA5C76"/>
    <w:rsid w:val="00EA6EB7"/>
    <w:rsid w:val="00EA74B2"/>
    <w:rsid w:val="00EB029F"/>
    <w:rsid w:val="00EB1437"/>
    <w:rsid w:val="00EB207D"/>
    <w:rsid w:val="00EB2389"/>
    <w:rsid w:val="00EB2C77"/>
    <w:rsid w:val="00EB4877"/>
    <w:rsid w:val="00EB4F70"/>
    <w:rsid w:val="00EB5365"/>
    <w:rsid w:val="00EB5F12"/>
    <w:rsid w:val="00EB6699"/>
    <w:rsid w:val="00EC2A49"/>
    <w:rsid w:val="00EC41D6"/>
    <w:rsid w:val="00EC44FD"/>
    <w:rsid w:val="00EC6C5A"/>
    <w:rsid w:val="00EC6DE8"/>
    <w:rsid w:val="00EC6E53"/>
    <w:rsid w:val="00EC73F8"/>
    <w:rsid w:val="00ED0405"/>
    <w:rsid w:val="00ED0D3D"/>
    <w:rsid w:val="00ED0DF0"/>
    <w:rsid w:val="00ED1C44"/>
    <w:rsid w:val="00ED22C2"/>
    <w:rsid w:val="00ED4785"/>
    <w:rsid w:val="00ED5362"/>
    <w:rsid w:val="00ED613A"/>
    <w:rsid w:val="00EE086E"/>
    <w:rsid w:val="00EE0F8F"/>
    <w:rsid w:val="00EE3124"/>
    <w:rsid w:val="00EE3194"/>
    <w:rsid w:val="00EE44C7"/>
    <w:rsid w:val="00EE4BE7"/>
    <w:rsid w:val="00EE57A1"/>
    <w:rsid w:val="00EE6654"/>
    <w:rsid w:val="00EE6951"/>
    <w:rsid w:val="00EF010D"/>
    <w:rsid w:val="00EF03E6"/>
    <w:rsid w:val="00EF3B73"/>
    <w:rsid w:val="00EF4791"/>
    <w:rsid w:val="00EF4C98"/>
    <w:rsid w:val="00EF4FD4"/>
    <w:rsid w:val="00EF5883"/>
    <w:rsid w:val="00EF5C31"/>
    <w:rsid w:val="00EF608D"/>
    <w:rsid w:val="00EF66CB"/>
    <w:rsid w:val="00EF7169"/>
    <w:rsid w:val="00EF7D16"/>
    <w:rsid w:val="00F0026A"/>
    <w:rsid w:val="00F004FD"/>
    <w:rsid w:val="00F01085"/>
    <w:rsid w:val="00F01351"/>
    <w:rsid w:val="00F01B23"/>
    <w:rsid w:val="00F0295D"/>
    <w:rsid w:val="00F03F5E"/>
    <w:rsid w:val="00F04442"/>
    <w:rsid w:val="00F047AB"/>
    <w:rsid w:val="00F048DB"/>
    <w:rsid w:val="00F0571A"/>
    <w:rsid w:val="00F06BBF"/>
    <w:rsid w:val="00F06CA6"/>
    <w:rsid w:val="00F06EE5"/>
    <w:rsid w:val="00F06F8B"/>
    <w:rsid w:val="00F075F5"/>
    <w:rsid w:val="00F07DD2"/>
    <w:rsid w:val="00F10236"/>
    <w:rsid w:val="00F1052F"/>
    <w:rsid w:val="00F14A8D"/>
    <w:rsid w:val="00F14C75"/>
    <w:rsid w:val="00F14DAE"/>
    <w:rsid w:val="00F163AE"/>
    <w:rsid w:val="00F204ED"/>
    <w:rsid w:val="00F2220D"/>
    <w:rsid w:val="00F25F23"/>
    <w:rsid w:val="00F34159"/>
    <w:rsid w:val="00F34C55"/>
    <w:rsid w:val="00F36017"/>
    <w:rsid w:val="00F422E9"/>
    <w:rsid w:val="00F475E5"/>
    <w:rsid w:val="00F50394"/>
    <w:rsid w:val="00F524C7"/>
    <w:rsid w:val="00F52ED3"/>
    <w:rsid w:val="00F53D29"/>
    <w:rsid w:val="00F56404"/>
    <w:rsid w:val="00F56E9B"/>
    <w:rsid w:val="00F5733E"/>
    <w:rsid w:val="00F6075B"/>
    <w:rsid w:val="00F608DB"/>
    <w:rsid w:val="00F61FD6"/>
    <w:rsid w:val="00F62F1C"/>
    <w:rsid w:val="00F63093"/>
    <w:rsid w:val="00F637AE"/>
    <w:rsid w:val="00F639D9"/>
    <w:rsid w:val="00F641C4"/>
    <w:rsid w:val="00F66017"/>
    <w:rsid w:val="00F6680B"/>
    <w:rsid w:val="00F67192"/>
    <w:rsid w:val="00F673C5"/>
    <w:rsid w:val="00F67B3C"/>
    <w:rsid w:val="00F704E6"/>
    <w:rsid w:val="00F71C56"/>
    <w:rsid w:val="00F7361F"/>
    <w:rsid w:val="00F738BB"/>
    <w:rsid w:val="00F73A1E"/>
    <w:rsid w:val="00F7488F"/>
    <w:rsid w:val="00F74BFA"/>
    <w:rsid w:val="00F75A73"/>
    <w:rsid w:val="00F75F16"/>
    <w:rsid w:val="00F7631A"/>
    <w:rsid w:val="00F7713C"/>
    <w:rsid w:val="00F772E0"/>
    <w:rsid w:val="00F77CBD"/>
    <w:rsid w:val="00F8244B"/>
    <w:rsid w:val="00F82688"/>
    <w:rsid w:val="00F837A8"/>
    <w:rsid w:val="00F844D7"/>
    <w:rsid w:val="00F849F8"/>
    <w:rsid w:val="00F86646"/>
    <w:rsid w:val="00F90FDC"/>
    <w:rsid w:val="00F938CA"/>
    <w:rsid w:val="00F95A9D"/>
    <w:rsid w:val="00F979DC"/>
    <w:rsid w:val="00FA0072"/>
    <w:rsid w:val="00FA06FB"/>
    <w:rsid w:val="00FA3546"/>
    <w:rsid w:val="00FA3F18"/>
    <w:rsid w:val="00FA47F5"/>
    <w:rsid w:val="00FA567B"/>
    <w:rsid w:val="00FA5C29"/>
    <w:rsid w:val="00FA779F"/>
    <w:rsid w:val="00FB049C"/>
    <w:rsid w:val="00FB225E"/>
    <w:rsid w:val="00FB2353"/>
    <w:rsid w:val="00FB3FC5"/>
    <w:rsid w:val="00FB571A"/>
    <w:rsid w:val="00FB727F"/>
    <w:rsid w:val="00FB7769"/>
    <w:rsid w:val="00FC0B38"/>
    <w:rsid w:val="00FC4176"/>
    <w:rsid w:val="00FC4466"/>
    <w:rsid w:val="00FC4662"/>
    <w:rsid w:val="00FC4731"/>
    <w:rsid w:val="00FC603A"/>
    <w:rsid w:val="00FC60CD"/>
    <w:rsid w:val="00FC65E5"/>
    <w:rsid w:val="00FC68DE"/>
    <w:rsid w:val="00FC7812"/>
    <w:rsid w:val="00FC7912"/>
    <w:rsid w:val="00FC79A9"/>
    <w:rsid w:val="00FD0EB7"/>
    <w:rsid w:val="00FD1C43"/>
    <w:rsid w:val="00FD2694"/>
    <w:rsid w:val="00FD2C42"/>
    <w:rsid w:val="00FD5DD4"/>
    <w:rsid w:val="00FD6CD2"/>
    <w:rsid w:val="00FE0FFC"/>
    <w:rsid w:val="00FE3969"/>
    <w:rsid w:val="00FE3FBC"/>
    <w:rsid w:val="00FE46BA"/>
    <w:rsid w:val="00FE4703"/>
    <w:rsid w:val="00FE52E2"/>
    <w:rsid w:val="00FE6887"/>
    <w:rsid w:val="00FE731C"/>
    <w:rsid w:val="00FE7A8B"/>
    <w:rsid w:val="00FE7E69"/>
    <w:rsid w:val="00FF4198"/>
    <w:rsid w:val="00FF41AD"/>
    <w:rsid w:val="00FF4EDE"/>
    <w:rsid w:val="00FF52C2"/>
    <w:rsid w:val="00FF5C8C"/>
    <w:rsid w:val="00FF6180"/>
    <w:rsid w:val="00FF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D6FF1"/>
  <w15:docId w15:val="{99703A4F-91BF-4064-9831-4DFC7BF2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7DED"/>
    <w:pPr>
      <w:spacing w:after="200" w:line="276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DE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97DE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7DE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97DE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E97DED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E97DED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E97DED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E97DED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E97DED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DE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7DE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7DED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E97DED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E97DED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E97DED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rsid w:val="00E97DED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rsid w:val="00E97DED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97DED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97DE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97DE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DED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97DED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97DED"/>
    <w:rPr>
      <w:b/>
      <w:bCs/>
    </w:rPr>
  </w:style>
  <w:style w:type="paragraph" w:styleId="NoSpacing">
    <w:name w:val="No Spacing"/>
    <w:uiPriority w:val="1"/>
    <w:qFormat/>
    <w:rsid w:val="00E97DED"/>
    <w:rPr>
      <w:sz w:val="22"/>
      <w:szCs w:val="22"/>
      <w:lang w:val="fr-FR"/>
    </w:rPr>
  </w:style>
  <w:style w:type="paragraph" w:styleId="ListParagraph">
    <w:name w:val="List Paragraph"/>
    <w:basedOn w:val="Normal"/>
    <w:uiPriority w:val="99"/>
    <w:qFormat/>
    <w:rsid w:val="00E97DED"/>
    <w:pPr>
      <w:ind w:left="720"/>
      <w:contextualSpacing/>
    </w:pPr>
  </w:style>
  <w:style w:type="table" w:styleId="TableGrid">
    <w:name w:val="Table Grid"/>
    <w:basedOn w:val="TableNormal"/>
    <w:uiPriority w:val="59"/>
    <w:rsid w:val="006861C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321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nsea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gang</dc:creator>
  <cp:lastModifiedBy>james</cp:lastModifiedBy>
  <cp:revision>7</cp:revision>
  <cp:lastPrinted>2012-01-26T10:38:00Z</cp:lastPrinted>
  <dcterms:created xsi:type="dcterms:W3CDTF">2016-11-28T17:09:00Z</dcterms:created>
  <dcterms:modified xsi:type="dcterms:W3CDTF">2019-03-19T21:06:00Z</dcterms:modified>
</cp:coreProperties>
</file>